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708CA" w14:textId="77777777" w:rsidR="008E4903" w:rsidRPr="00147C8D" w:rsidRDefault="008E4903">
      <w:pPr>
        <w:rPr>
          <w:b/>
          <w:bCs/>
          <w:sz w:val="28"/>
          <w:szCs w:val="28"/>
        </w:rPr>
      </w:pPr>
      <w:r w:rsidRPr="00147C8D">
        <w:rPr>
          <w:b/>
          <w:bCs/>
          <w:sz w:val="28"/>
          <w:szCs w:val="28"/>
        </w:rPr>
        <w:t>Clinical Genetics Risk Assessment Tool</w:t>
      </w:r>
    </w:p>
    <w:p w14:paraId="22A58D33" w14:textId="25DFF4DA" w:rsidR="008E4903" w:rsidRPr="006E2490" w:rsidRDefault="002A1041" w:rsidP="006E2490">
      <w:pPr>
        <w:pStyle w:val="ListParagraph"/>
        <w:numPr>
          <w:ilvl w:val="0"/>
          <w:numId w:val="1"/>
        </w:numPr>
        <w:rPr>
          <w:rFonts w:cstheme="minorHAnsi"/>
        </w:rPr>
      </w:pPr>
      <w:r>
        <w:t xml:space="preserve">Step 1. </w:t>
      </w:r>
      <w:r w:rsidR="00702373">
        <w:t xml:space="preserve">  Pinpoint the risk event on the clinical genetics process map.  One or more missteps </w:t>
      </w:r>
      <w:r w:rsidR="00147C8D">
        <w:t>may happen</w:t>
      </w:r>
      <w:r w:rsidR="00702373">
        <w:t xml:space="preserve"> in a single event</w:t>
      </w:r>
      <w:r w:rsidR="00702373" w:rsidRPr="003A3D1E">
        <w:t>.</w:t>
      </w:r>
      <w:r w:rsidR="003A3D1E" w:rsidRPr="003A3D1E">
        <w:t xml:space="preserve"> </w:t>
      </w:r>
      <w:r w:rsidR="003A3D1E" w:rsidRPr="003A3D1E">
        <w:rPr>
          <w:rFonts w:cstheme="minorHAnsi"/>
        </w:rPr>
        <w:t>If more than one process map step has a risk identified, mark the primary or root cause risk in the first column</w:t>
      </w:r>
      <w:r w:rsidR="003A3D1E">
        <w:rPr>
          <w:rFonts w:cstheme="minorHAnsi"/>
        </w:rPr>
        <w:t xml:space="preserve">. 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958"/>
        <w:gridCol w:w="3573"/>
        <w:gridCol w:w="9639"/>
      </w:tblGrid>
      <w:tr w:rsidR="00BE312C" w:rsidRPr="007F698F" w14:paraId="5DC81FF6" w14:textId="374ABECB" w:rsidTr="00B81EDD">
        <w:tc>
          <w:tcPr>
            <w:tcW w:w="14170" w:type="dxa"/>
            <w:gridSpan w:val="3"/>
          </w:tcPr>
          <w:p w14:paraId="5EADE8B4" w14:textId="214AB276" w:rsidR="00BE312C" w:rsidRPr="007F698F" w:rsidRDefault="00F25C49" w:rsidP="00007D8C">
            <w:pPr>
              <w:keepLines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Clinical Genetics </w:t>
            </w:r>
            <w:r w:rsidR="00381B99">
              <w:rPr>
                <w:rFonts w:cstheme="minorHAnsi"/>
                <w:b/>
                <w:bCs/>
                <w:sz w:val="18"/>
                <w:szCs w:val="18"/>
              </w:rPr>
              <w:t xml:space="preserve">Clinical </w:t>
            </w:r>
            <w:r w:rsidR="00090D8A">
              <w:rPr>
                <w:rFonts w:cstheme="minorHAnsi"/>
                <w:b/>
                <w:bCs/>
                <w:sz w:val="18"/>
                <w:szCs w:val="18"/>
              </w:rPr>
              <w:t xml:space="preserve">Process Map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and Missteps </w:t>
            </w:r>
            <w:r w:rsidR="0025140D">
              <w:rPr>
                <w:rFonts w:cstheme="minorHAnsi"/>
                <w:b/>
                <w:bCs/>
                <w:sz w:val="18"/>
                <w:szCs w:val="18"/>
              </w:rPr>
              <w:t>Along the Map</w:t>
            </w:r>
          </w:p>
        </w:tc>
      </w:tr>
      <w:tr w:rsidR="00BE312C" w:rsidRPr="007F698F" w14:paraId="73788795" w14:textId="77777777" w:rsidTr="00B81EDD">
        <w:tc>
          <w:tcPr>
            <w:tcW w:w="958" w:type="dxa"/>
            <w:shd w:val="clear" w:color="auto" w:fill="B4C6E7" w:themeFill="accent1" w:themeFillTint="66"/>
          </w:tcPr>
          <w:p w14:paraId="06E44892" w14:textId="5D5C8566" w:rsidR="00BE312C" w:rsidRDefault="00BE312C" w:rsidP="00007D8C">
            <w:pPr>
              <w:keepLines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Is this </w:t>
            </w:r>
            <w:r w:rsidR="00066BF3">
              <w:rPr>
                <w:rFonts w:cstheme="minorHAnsi"/>
                <w:b/>
                <w:bCs/>
                <w:sz w:val="18"/>
                <w:szCs w:val="18"/>
              </w:rPr>
              <w:t>th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primary step</w:t>
            </w:r>
            <w:r w:rsidR="00066BF3">
              <w:rPr>
                <w:rFonts w:cstheme="minorHAnsi"/>
                <w:b/>
                <w:bCs/>
                <w:sz w:val="18"/>
                <w:szCs w:val="18"/>
              </w:rPr>
              <w:t xml:space="preserve"> broken</w:t>
            </w:r>
            <w:r w:rsidRPr="007F698F">
              <w:rPr>
                <w:rFonts w:cstheme="minorHAnsi"/>
                <w:b/>
                <w:bCs/>
                <w:sz w:val="18"/>
                <w:szCs w:val="18"/>
              </w:rPr>
              <w:t>? (Y/N)</w:t>
            </w:r>
          </w:p>
        </w:tc>
        <w:tc>
          <w:tcPr>
            <w:tcW w:w="3573" w:type="dxa"/>
            <w:shd w:val="clear" w:color="auto" w:fill="C5E0B3" w:themeFill="accent6" w:themeFillTint="66"/>
            <w:vAlign w:val="center"/>
          </w:tcPr>
          <w:p w14:paraId="7A39F3B9" w14:textId="3B88B714" w:rsidR="00BE312C" w:rsidRDefault="00BE312C" w:rsidP="00007D8C">
            <w:pPr>
              <w:keepLines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2E565F6" w14:textId="5816F1F0" w:rsidR="00BE312C" w:rsidRDefault="00FE53F2" w:rsidP="00007D8C">
            <w:pPr>
              <w:keepLines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rocess map</w:t>
            </w:r>
            <w:r w:rsidR="00C0295C">
              <w:rPr>
                <w:rFonts w:cstheme="minorHAnsi"/>
                <w:b/>
                <w:bCs/>
                <w:sz w:val="18"/>
                <w:szCs w:val="18"/>
              </w:rPr>
              <w:t xml:space="preserve"> steps</w:t>
            </w:r>
          </w:p>
          <w:p w14:paraId="280EEEE0" w14:textId="3A153D06" w:rsidR="00BE312C" w:rsidRPr="007F698F" w:rsidRDefault="00BE312C" w:rsidP="00007D8C">
            <w:pPr>
              <w:keepLines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639" w:type="dxa"/>
            <w:shd w:val="clear" w:color="auto" w:fill="F4B083" w:themeFill="accent2" w:themeFillTint="99"/>
            <w:vAlign w:val="center"/>
          </w:tcPr>
          <w:p w14:paraId="49A03E96" w14:textId="58813D2E" w:rsidR="00BE312C" w:rsidRPr="007F698F" w:rsidRDefault="00006F21" w:rsidP="00007D8C">
            <w:pPr>
              <w:keepLines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Missteps along the </w:t>
            </w:r>
            <w:r w:rsidR="00FE53F2">
              <w:rPr>
                <w:rFonts w:cstheme="minorHAnsi"/>
                <w:b/>
                <w:bCs/>
                <w:sz w:val="18"/>
                <w:szCs w:val="18"/>
              </w:rPr>
              <w:t>map</w:t>
            </w:r>
          </w:p>
        </w:tc>
      </w:tr>
      <w:tr w:rsidR="00BE312C" w:rsidRPr="007F698F" w14:paraId="1D0703A0" w14:textId="4022AA42" w:rsidTr="00B81EDD">
        <w:tc>
          <w:tcPr>
            <w:tcW w:w="958" w:type="dxa"/>
          </w:tcPr>
          <w:p w14:paraId="41FBD1E9" w14:textId="77777777" w:rsidR="00BE312C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67AACA86" w14:textId="6F0B341C" w:rsidR="00BE312C" w:rsidRPr="008806BF" w:rsidRDefault="008806BF" w:rsidP="008806BF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8806BF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BE312C" w:rsidRPr="008806BF">
              <w:rPr>
                <w:rFonts w:cstheme="minorHAnsi"/>
                <w:sz w:val="18"/>
                <w:szCs w:val="18"/>
              </w:rPr>
              <w:t xml:space="preserve">Family and risk assessment </w:t>
            </w:r>
          </w:p>
        </w:tc>
        <w:tc>
          <w:tcPr>
            <w:tcW w:w="9639" w:type="dxa"/>
          </w:tcPr>
          <w:p w14:paraId="617F0345" w14:textId="340264FD" w:rsidR="00BE312C" w:rsidRPr="00BD0CC8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complete or incorrect assessment</w:t>
            </w:r>
          </w:p>
        </w:tc>
      </w:tr>
      <w:tr w:rsidR="00BE312C" w:rsidRPr="007F698F" w14:paraId="5A66F852" w14:textId="1C9216F4" w:rsidTr="00B81EDD">
        <w:tc>
          <w:tcPr>
            <w:tcW w:w="958" w:type="dxa"/>
          </w:tcPr>
          <w:p w14:paraId="3AB526C9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10433AD7" w14:textId="2A61E3A9" w:rsidR="00BE312C" w:rsidRPr="007F698F" w:rsidRDefault="008806BF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 P</w:t>
            </w:r>
            <w:r w:rsidR="00BE312C" w:rsidRPr="007F698F">
              <w:rPr>
                <w:rFonts w:cstheme="minorHAnsi"/>
                <w:sz w:val="18"/>
                <w:szCs w:val="18"/>
              </w:rPr>
              <w:t>henotype and clinical diagnosis</w:t>
            </w:r>
            <w:r>
              <w:rPr>
                <w:rFonts w:cstheme="minorHAnsi"/>
                <w:sz w:val="18"/>
                <w:szCs w:val="18"/>
              </w:rPr>
              <w:t xml:space="preserve"> recorded</w:t>
            </w:r>
          </w:p>
        </w:tc>
        <w:tc>
          <w:tcPr>
            <w:tcW w:w="9639" w:type="dxa"/>
          </w:tcPr>
          <w:p w14:paraId="3122C401" w14:textId="4C5F3C86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biquitous sign not reported, hard sign not reported, phenotype poorly recorded in referral letter </w:t>
            </w:r>
          </w:p>
        </w:tc>
      </w:tr>
      <w:tr w:rsidR="00BE312C" w:rsidRPr="007F698F" w14:paraId="29F68112" w14:textId="7EF1EB37" w:rsidTr="00B81EDD">
        <w:tc>
          <w:tcPr>
            <w:tcW w:w="958" w:type="dxa"/>
          </w:tcPr>
          <w:p w14:paraId="0B52A70B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51027989" w14:textId="7DD7E1F8" w:rsidR="00BE312C" w:rsidRPr="007F698F" w:rsidRDefault="00AD2646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. </w:t>
            </w:r>
            <w:r w:rsidR="00BE312C" w:rsidRPr="007F698F">
              <w:rPr>
                <w:rFonts w:cstheme="minorHAnsi"/>
                <w:sz w:val="18"/>
                <w:szCs w:val="18"/>
              </w:rPr>
              <w:t>Clinical information on lab requis</w:t>
            </w:r>
            <w:r w:rsidR="00BE312C">
              <w:rPr>
                <w:rFonts w:cstheme="minorHAnsi"/>
                <w:sz w:val="18"/>
                <w:szCs w:val="18"/>
              </w:rPr>
              <w:t>i</w:t>
            </w:r>
            <w:r w:rsidR="00BE312C" w:rsidRPr="007F698F">
              <w:rPr>
                <w:rFonts w:cstheme="minorHAnsi"/>
                <w:sz w:val="18"/>
                <w:szCs w:val="18"/>
              </w:rPr>
              <w:t>tion</w:t>
            </w:r>
          </w:p>
        </w:tc>
        <w:tc>
          <w:tcPr>
            <w:tcW w:w="9639" w:type="dxa"/>
          </w:tcPr>
          <w:p w14:paraId="3B515A0D" w14:textId="6CB8D7A0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complete or incorrect c</w:t>
            </w:r>
            <w:r w:rsidRPr="007F698F">
              <w:rPr>
                <w:rFonts w:cstheme="minorHAnsi"/>
                <w:sz w:val="18"/>
                <w:szCs w:val="18"/>
              </w:rPr>
              <w:t>li</w:t>
            </w:r>
            <w:r>
              <w:rPr>
                <w:rFonts w:cstheme="minorHAnsi"/>
                <w:sz w:val="18"/>
                <w:szCs w:val="18"/>
              </w:rPr>
              <w:t>nical information (phenotype) on lab requisitio</w:t>
            </w:r>
            <w:r w:rsidRPr="007F698F">
              <w:rPr>
                <w:rFonts w:cstheme="minorHAnsi"/>
                <w:sz w:val="18"/>
                <w:szCs w:val="18"/>
              </w:rPr>
              <w:t>n</w:t>
            </w:r>
            <w:r w:rsidRPr="00BD0CC8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BE312C" w:rsidRPr="007F698F" w14:paraId="5E20D5BA" w14:textId="31B5652C" w:rsidTr="00B81EDD">
        <w:tc>
          <w:tcPr>
            <w:tcW w:w="958" w:type="dxa"/>
          </w:tcPr>
          <w:p w14:paraId="141A17DB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1F66768E" w14:textId="5C622513" w:rsidR="00BE312C" w:rsidRPr="007F698F" w:rsidRDefault="00AD2646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. </w:t>
            </w:r>
            <w:r w:rsidR="00BE312C" w:rsidRPr="007F698F">
              <w:rPr>
                <w:rFonts w:cstheme="minorHAnsi"/>
                <w:sz w:val="18"/>
                <w:szCs w:val="18"/>
              </w:rPr>
              <w:t>Appropriate test selection</w:t>
            </w:r>
          </w:p>
        </w:tc>
        <w:tc>
          <w:tcPr>
            <w:tcW w:w="9639" w:type="dxa"/>
          </w:tcPr>
          <w:p w14:paraId="70C269AD" w14:textId="78AB02CC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boptimal / Ina</w:t>
            </w:r>
            <w:r w:rsidRPr="007F698F">
              <w:rPr>
                <w:rFonts w:cstheme="minorHAnsi"/>
                <w:sz w:val="18"/>
                <w:szCs w:val="18"/>
              </w:rPr>
              <w:t>ppropriate test selection</w:t>
            </w:r>
            <w:r>
              <w:rPr>
                <w:rFonts w:cstheme="minorHAnsi"/>
                <w:sz w:val="18"/>
                <w:szCs w:val="18"/>
              </w:rPr>
              <w:t>. Correct test delayed or not done</w:t>
            </w:r>
          </w:p>
        </w:tc>
      </w:tr>
      <w:tr w:rsidR="00BE312C" w:rsidRPr="007F698F" w14:paraId="51CCF563" w14:textId="2286E43F" w:rsidTr="00B81EDD">
        <w:tc>
          <w:tcPr>
            <w:tcW w:w="958" w:type="dxa"/>
          </w:tcPr>
          <w:p w14:paraId="702012B3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590EC2EA" w14:textId="3CEB1AD1" w:rsidR="00BE312C" w:rsidRPr="007F698F" w:rsidRDefault="00AD2646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. </w:t>
            </w:r>
            <w:r w:rsidR="00BE312C" w:rsidRPr="007F698F">
              <w:rPr>
                <w:rFonts w:cstheme="minorHAnsi"/>
                <w:sz w:val="18"/>
                <w:szCs w:val="18"/>
              </w:rPr>
              <w:t xml:space="preserve">Lab informed of specialized test </w:t>
            </w:r>
            <w:r w:rsidR="00417D8A" w:rsidRPr="007F698F">
              <w:rPr>
                <w:rFonts w:cstheme="minorHAnsi"/>
                <w:sz w:val="18"/>
                <w:szCs w:val="18"/>
              </w:rPr>
              <w:t>set up</w:t>
            </w:r>
          </w:p>
        </w:tc>
        <w:tc>
          <w:tcPr>
            <w:tcW w:w="9639" w:type="dxa"/>
          </w:tcPr>
          <w:p w14:paraId="2CB42247" w14:textId="7E6D153B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7F698F">
              <w:rPr>
                <w:rFonts w:cstheme="minorHAnsi"/>
                <w:sz w:val="18"/>
                <w:szCs w:val="18"/>
              </w:rPr>
              <w:t>Lab</w:t>
            </w:r>
            <w:r w:rsidR="00417D8A">
              <w:rPr>
                <w:rFonts w:cstheme="minorHAnsi"/>
                <w:sz w:val="18"/>
                <w:szCs w:val="18"/>
              </w:rPr>
              <w:t xml:space="preserve">oratory </w:t>
            </w:r>
            <w:r w:rsidR="00DB7E93">
              <w:rPr>
                <w:rFonts w:cstheme="minorHAnsi"/>
                <w:sz w:val="18"/>
                <w:szCs w:val="18"/>
              </w:rPr>
              <w:t xml:space="preserve">not </w:t>
            </w:r>
            <w:r w:rsidR="00DB7E93" w:rsidRPr="007F698F">
              <w:rPr>
                <w:rFonts w:cstheme="minorHAnsi"/>
                <w:sz w:val="18"/>
                <w:szCs w:val="18"/>
              </w:rPr>
              <w:t>informed</w:t>
            </w:r>
            <w:r w:rsidRPr="007F698F">
              <w:rPr>
                <w:rFonts w:cstheme="minorHAnsi"/>
                <w:sz w:val="18"/>
                <w:szCs w:val="18"/>
              </w:rPr>
              <w:t xml:space="preserve"> of specialized </w:t>
            </w:r>
            <w:r w:rsidR="00417D8A" w:rsidRPr="007F698F">
              <w:rPr>
                <w:rFonts w:cstheme="minorHAnsi"/>
                <w:sz w:val="18"/>
                <w:szCs w:val="18"/>
              </w:rPr>
              <w:t xml:space="preserve">test </w:t>
            </w:r>
            <w:r w:rsidR="00417D8A">
              <w:rPr>
                <w:rFonts w:cstheme="minorHAnsi"/>
                <w:sz w:val="18"/>
                <w:szCs w:val="18"/>
              </w:rPr>
              <w:t>requirement</w:t>
            </w:r>
            <w:r>
              <w:rPr>
                <w:rFonts w:cstheme="minorHAnsi"/>
                <w:sz w:val="18"/>
                <w:szCs w:val="18"/>
              </w:rPr>
              <w:t>. Test not available in time frame required.</w:t>
            </w:r>
          </w:p>
        </w:tc>
      </w:tr>
      <w:tr w:rsidR="00BE312C" w:rsidRPr="007F698F" w14:paraId="5BB479FD" w14:textId="0F217B41" w:rsidTr="00FB4613">
        <w:trPr>
          <w:trHeight w:val="830"/>
        </w:trPr>
        <w:tc>
          <w:tcPr>
            <w:tcW w:w="958" w:type="dxa"/>
          </w:tcPr>
          <w:p w14:paraId="0315D7B0" w14:textId="77777777" w:rsidR="00BE312C" w:rsidRPr="005A28DC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285B27EB" w14:textId="3CF1C179" w:rsidR="00BE312C" w:rsidRPr="008B0DE5" w:rsidRDefault="00AD2646" w:rsidP="00007D8C">
            <w:pPr>
              <w:keepLines/>
              <w:spacing w:after="80"/>
              <w:rPr>
                <w:rFonts w:cstheme="minorHAnsi"/>
                <w:sz w:val="18"/>
                <w:szCs w:val="18"/>
                <w:highlight w:val="green"/>
              </w:rPr>
            </w:pPr>
            <w:r>
              <w:rPr>
                <w:rFonts w:cstheme="minorHAnsi"/>
                <w:sz w:val="18"/>
                <w:szCs w:val="18"/>
              </w:rPr>
              <w:t xml:space="preserve">6. </w:t>
            </w:r>
            <w:r w:rsidR="00BE312C" w:rsidRPr="005A28DC">
              <w:rPr>
                <w:rFonts w:cstheme="minorHAnsi"/>
                <w:sz w:val="18"/>
                <w:szCs w:val="18"/>
              </w:rPr>
              <w:t>Patient consented (and w</w:t>
            </w:r>
            <w:r w:rsidR="00417D8A">
              <w:rPr>
                <w:rFonts w:cstheme="minorHAnsi"/>
                <w:sz w:val="18"/>
                <w:szCs w:val="18"/>
              </w:rPr>
              <w:t xml:space="preserve">ith respect to </w:t>
            </w:r>
            <w:r w:rsidR="00BE312C" w:rsidRPr="005A28DC">
              <w:rPr>
                <w:rFonts w:cstheme="minorHAnsi"/>
                <w:sz w:val="18"/>
                <w:szCs w:val="18"/>
              </w:rPr>
              <w:t xml:space="preserve">secondary findings) and consent documented as per institution and </w:t>
            </w:r>
            <w:r w:rsidR="00FD29E9" w:rsidRPr="005A28DC">
              <w:rPr>
                <w:rFonts w:cstheme="minorHAnsi"/>
                <w:sz w:val="18"/>
                <w:szCs w:val="18"/>
              </w:rPr>
              <w:t>professional guidelines</w:t>
            </w:r>
            <w:r w:rsidR="00BE312C" w:rsidRPr="005A28DC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639" w:type="dxa"/>
          </w:tcPr>
          <w:p w14:paraId="3EEEBCB8" w14:textId="28416A3C" w:rsidR="00BE312C" w:rsidRPr="00864A9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 xml:space="preserve">Inadequate Consent OR </w:t>
            </w:r>
            <w:r w:rsidRPr="008B0DE5">
              <w:rPr>
                <w:rFonts w:cstheme="minorHAnsi"/>
                <w:sz w:val="18"/>
                <w:szCs w:val="18"/>
              </w:rPr>
              <w:t xml:space="preserve">Minor consented </w:t>
            </w:r>
            <w:r w:rsidRPr="001A56CC">
              <w:rPr>
                <w:rFonts w:cstheme="minorHAnsi"/>
                <w:sz w:val="18"/>
                <w:szCs w:val="18"/>
              </w:rPr>
              <w:t xml:space="preserve">inappropriately for adult-onset conditions  OR HCP taking consent does not understand test ordered, </w:t>
            </w:r>
            <w:r w:rsidR="00417D8A" w:rsidRPr="001A56CC">
              <w:rPr>
                <w:rFonts w:cstheme="minorHAnsi"/>
                <w:sz w:val="18"/>
                <w:szCs w:val="18"/>
              </w:rPr>
              <w:t>not complying</w:t>
            </w:r>
            <w:r w:rsidRPr="001A56CC">
              <w:rPr>
                <w:rFonts w:cstheme="minorHAnsi"/>
                <w:sz w:val="18"/>
                <w:szCs w:val="18"/>
              </w:rPr>
              <w:t xml:space="preserve"> with</w:t>
            </w:r>
            <w:r w:rsidRPr="005A28DC">
              <w:rPr>
                <w:rFonts w:cstheme="minorHAnsi"/>
                <w:sz w:val="18"/>
                <w:szCs w:val="18"/>
              </w:rPr>
              <w:t xml:space="preserve"> institution and </w:t>
            </w:r>
            <w:r w:rsidR="00417D8A" w:rsidRPr="005A28DC">
              <w:rPr>
                <w:rFonts w:cstheme="minorHAnsi"/>
                <w:sz w:val="18"/>
                <w:szCs w:val="18"/>
              </w:rPr>
              <w:t>professional guidelines</w:t>
            </w:r>
            <w:r w:rsidRPr="005A28DC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</w:tr>
      <w:tr w:rsidR="00BE312C" w:rsidRPr="007F698F" w14:paraId="5375CFC9" w14:textId="26EA6EF3" w:rsidTr="00B81EDD">
        <w:tc>
          <w:tcPr>
            <w:tcW w:w="958" w:type="dxa"/>
          </w:tcPr>
          <w:p w14:paraId="3BDBB4D8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5EBD60C0" w14:textId="1636E485" w:rsidR="00BE312C" w:rsidRPr="007F698F" w:rsidRDefault="00AD2646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. </w:t>
            </w:r>
            <w:r w:rsidR="00BE312C" w:rsidRPr="007F698F">
              <w:rPr>
                <w:rFonts w:cstheme="minorHAnsi"/>
                <w:sz w:val="18"/>
                <w:szCs w:val="18"/>
              </w:rPr>
              <w:t>Correct sample taken</w:t>
            </w:r>
            <w:r w:rsidR="00BE312C">
              <w:rPr>
                <w:rFonts w:cstheme="minorHAnsi"/>
                <w:sz w:val="18"/>
                <w:szCs w:val="18"/>
              </w:rPr>
              <w:t xml:space="preserve"> and labelled in accordance with hospital and laboratory procedures / guidelines</w:t>
            </w:r>
          </w:p>
        </w:tc>
        <w:tc>
          <w:tcPr>
            <w:tcW w:w="9639" w:type="dxa"/>
          </w:tcPr>
          <w:p w14:paraId="15F147B8" w14:textId="7C96D514" w:rsidR="00BE312C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ample not </w:t>
            </w:r>
            <w:r w:rsidRPr="007F698F">
              <w:rPr>
                <w:rFonts w:cstheme="minorHAnsi"/>
                <w:sz w:val="18"/>
                <w:szCs w:val="18"/>
              </w:rPr>
              <w:t>taken</w:t>
            </w:r>
            <w:r>
              <w:rPr>
                <w:rFonts w:cstheme="minorHAnsi"/>
                <w:sz w:val="18"/>
                <w:szCs w:val="18"/>
              </w:rPr>
              <w:t xml:space="preserve"> properly (incorrect or suboptimal sample type, incorrect tube, incorrect medium, suboptimal or incorrect transport conditions) and labelled in accordance with hospital and laboratory procedures / guidelines</w:t>
            </w:r>
          </w:p>
          <w:p w14:paraId="35B8C4BD" w14:textId="7EAB9224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</w:tr>
      <w:tr w:rsidR="00AD2646" w:rsidRPr="009A4A5E" w14:paraId="66DD9D2E" w14:textId="77777777" w:rsidTr="00B81EDD">
        <w:trPr>
          <w:trHeight w:val="306"/>
        </w:trPr>
        <w:tc>
          <w:tcPr>
            <w:tcW w:w="958" w:type="dxa"/>
          </w:tcPr>
          <w:p w14:paraId="7A21C036" w14:textId="77777777" w:rsidR="00AD2646" w:rsidRPr="007F698F" w:rsidRDefault="00AD2646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7BD7DA24" w14:textId="3B7815BB" w:rsidR="00AD2646" w:rsidRPr="007F698F" w:rsidRDefault="00AD2646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. </w:t>
            </w:r>
            <w:r w:rsidR="005C74E6">
              <w:rPr>
                <w:rFonts w:cstheme="minorHAnsi"/>
                <w:sz w:val="18"/>
                <w:szCs w:val="18"/>
              </w:rPr>
              <w:t>Critical sample taken, retained and accessed appropriately</w:t>
            </w:r>
          </w:p>
        </w:tc>
        <w:tc>
          <w:tcPr>
            <w:tcW w:w="9639" w:type="dxa"/>
          </w:tcPr>
          <w:p w14:paraId="22D8811B" w14:textId="638CE455" w:rsidR="00AD2646" w:rsidRPr="009A4A5E" w:rsidRDefault="005C74E6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9A4A5E">
              <w:rPr>
                <w:rFonts w:cstheme="minorHAnsi"/>
                <w:sz w:val="18"/>
                <w:szCs w:val="18"/>
              </w:rPr>
              <w:t>Critical sample (prenatal</w:t>
            </w:r>
            <w:r w:rsidR="009A4A5E" w:rsidRPr="009A4A5E">
              <w:rPr>
                <w:rFonts w:cstheme="minorHAnsi"/>
                <w:sz w:val="18"/>
                <w:szCs w:val="18"/>
              </w:rPr>
              <w:t xml:space="preserve"> sample, newborn s</w:t>
            </w:r>
            <w:r w:rsidR="009A4A5E">
              <w:rPr>
                <w:rFonts w:cstheme="minorHAnsi"/>
                <w:sz w:val="18"/>
                <w:szCs w:val="18"/>
              </w:rPr>
              <w:t xml:space="preserve">ample, critically ill patient, pre-transfusion sample) </w:t>
            </w:r>
            <w:r w:rsidR="00450A1C">
              <w:rPr>
                <w:rFonts w:cstheme="minorHAnsi"/>
                <w:sz w:val="18"/>
                <w:szCs w:val="18"/>
              </w:rPr>
              <w:t>not taken</w:t>
            </w:r>
            <w:r w:rsidR="00A32F5E">
              <w:rPr>
                <w:rFonts w:cstheme="minorHAnsi"/>
                <w:sz w:val="18"/>
                <w:szCs w:val="18"/>
              </w:rPr>
              <w:t xml:space="preserve"> or not retained</w:t>
            </w:r>
          </w:p>
        </w:tc>
      </w:tr>
      <w:tr w:rsidR="00BE312C" w:rsidRPr="007F698F" w14:paraId="07329585" w14:textId="4F232832" w:rsidTr="00B81EDD">
        <w:trPr>
          <w:trHeight w:val="306"/>
        </w:trPr>
        <w:tc>
          <w:tcPr>
            <w:tcW w:w="958" w:type="dxa"/>
          </w:tcPr>
          <w:p w14:paraId="2C1612F3" w14:textId="41767385" w:rsidR="00BE312C" w:rsidRPr="009A4A5E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332FE3E0" w14:textId="0F7CCDAA" w:rsidR="00BE312C" w:rsidRPr="007F698F" w:rsidRDefault="00A32F5E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. Lab received sample and </w:t>
            </w:r>
            <w:r w:rsidR="00BE312C" w:rsidRPr="007F698F">
              <w:rPr>
                <w:rFonts w:cstheme="minorHAnsi"/>
                <w:sz w:val="18"/>
                <w:szCs w:val="18"/>
              </w:rPr>
              <w:t>processe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="00BE312C" w:rsidRPr="007F698F">
              <w:rPr>
                <w:rFonts w:cstheme="minorHAnsi"/>
                <w:sz w:val="18"/>
                <w:szCs w:val="18"/>
              </w:rPr>
              <w:t xml:space="preserve"> correctly</w:t>
            </w:r>
          </w:p>
        </w:tc>
        <w:tc>
          <w:tcPr>
            <w:tcW w:w="9639" w:type="dxa"/>
          </w:tcPr>
          <w:p w14:paraId="0B0F10BC" w14:textId="7BF36802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7F698F">
              <w:rPr>
                <w:rFonts w:cstheme="minorHAnsi"/>
                <w:sz w:val="18"/>
                <w:szCs w:val="18"/>
              </w:rPr>
              <w:t xml:space="preserve">Sample </w:t>
            </w:r>
            <w:r w:rsidR="00F06CD2">
              <w:rPr>
                <w:rFonts w:cstheme="minorHAnsi"/>
                <w:sz w:val="18"/>
                <w:szCs w:val="18"/>
              </w:rPr>
              <w:t xml:space="preserve">not received by laboratory, sample not received in correct time frame, </w:t>
            </w:r>
            <w:r w:rsidR="008C2AD7">
              <w:rPr>
                <w:rFonts w:cstheme="minorHAnsi"/>
                <w:sz w:val="18"/>
                <w:szCs w:val="18"/>
              </w:rPr>
              <w:t>sample not processed correctly</w:t>
            </w:r>
          </w:p>
        </w:tc>
      </w:tr>
      <w:tr w:rsidR="00BE312C" w:rsidRPr="007F698F" w14:paraId="3F42B245" w14:textId="688BD68A" w:rsidTr="00B81EDD">
        <w:trPr>
          <w:trHeight w:val="425"/>
        </w:trPr>
        <w:tc>
          <w:tcPr>
            <w:tcW w:w="958" w:type="dxa"/>
          </w:tcPr>
          <w:p w14:paraId="230362B1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4471E745" w14:textId="21EDFAD5" w:rsidR="00BE312C" w:rsidRPr="007F698F" w:rsidRDefault="006A0A47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0. </w:t>
            </w:r>
            <w:r w:rsidR="00BE312C" w:rsidRPr="007F698F">
              <w:rPr>
                <w:rFonts w:cstheme="minorHAnsi"/>
                <w:sz w:val="18"/>
                <w:szCs w:val="18"/>
              </w:rPr>
              <w:t>Duplicate sample check</w:t>
            </w:r>
          </w:p>
        </w:tc>
        <w:tc>
          <w:tcPr>
            <w:tcW w:w="9639" w:type="dxa"/>
          </w:tcPr>
          <w:p w14:paraId="3A9ECBDC" w14:textId="5F07FC7F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check for duplicate sample, sample accepted for analysis</w:t>
            </w:r>
            <w:r w:rsidR="00B81EDD">
              <w:rPr>
                <w:rFonts w:cstheme="minorHAnsi"/>
                <w:sz w:val="18"/>
                <w:szCs w:val="18"/>
              </w:rPr>
              <w:t xml:space="preserve"> without a check</w:t>
            </w:r>
          </w:p>
        </w:tc>
      </w:tr>
      <w:tr w:rsidR="00BE312C" w:rsidRPr="007F698F" w14:paraId="085E83AD" w14:textId="6E278822" w:rsidTr="00B81EDD">
        <w:tc>
          <w:tcPr>
            <w:tcW w:w="958" w:type="dxa"/>
          </w:tcPr>
          <w:p w14:paraId="6A491844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0F56E03F" w14:textId="321ABA9F" w:rsidR="00BE312C" w:rsidRPr="007F698F" w:rsidRDefault="00A52432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1. </w:t>
            </w:r>
            <w:r w:rsidR="00BE312C" w:rsidRPr="007F698F">
              <w:rPr>
                <w:rFonts w:cstheme="minorHAnsi"/>
                <w:sz w:val="18"/>
                <w:szCs w:val="18"/>
              </w:rPr>
              <w:t>Sample sent to correct external lab</w:t>
            </w:r>
          </w:p>
        </w:tc>
        <w:tc>
          <w:tcPr>
            <w:tcW w:w="9639" w:type="dxa"/>
          </w:tcPr>
          <w:p w14:paraId="7CBDDB0D" w14:textId="150C6B3F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7F698F">
              <w:rPr>
                <w:rFonts w:cstheme="minorHAnsi"/>
                <w:sz w:val="18"/>
                <w:szCs w:val="18"/>
              </w:rPr>
              <w:t xml:space="preserve">Sample sent to </w:t>
            </w:r>
            <w:r>
              <w:rPr>
                <w:rFonts w:cstheme="minorHAnsi"/>
                <w:sz w:val="18"/>
                <w:szCs w:val="18"/>
              </w:rPr>
              <w:t>in</w:t>
            </w:r>
            <w:r w:rsidRPr="007F698F">
              <w:rPr>
                <w:rFonts w:cstheme="minorHAnsi"/>
                <w:sz w:val="18"/>
                <w:szCs w:val="18"/>
              </w:rPr>
              <w:t xml:space="preserve">correct </w:t>
            </w:r>
            <w:r>
              <w:rPr>
                <w:rFonts w:cstheme="minorHAnsi"/>
                <w:sz w:val="18"/>
                <w:szCs w:val="18"/>
              </w:rPr>
              <w:t xml:space="preserve">or suboptimal </w:t>
            </w:r>
            <w:r w:rsidRPr="007F698F">
              <w:rPr>
                <w:rFonts w:cstheme="minorHAnsi"/>
                <w:sz w:val="18"/>
                <w:szCs w:val="18"/>
              </w:rPr>
              <w:t>external lab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BE312C" w:rsidRPr="007F698F" w14:paraId="63025493" w14:textId="43E4C2D9" w:rsidTr="00B81EDD">
        <w:tc>
          <w:tcPr>
            <w:tcW w:w="958" w:type="dxa"/>
          </w:tcPr>
          <w:p w14:paraId="3525A5F9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0816EC5A" w14:textId="55DD1352" w:rsidR="00BE312C" w:rsidRPr="007F698F" w:rsidRDefault="00A52432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. </w:t>
            </w:r>
            <w:r w:rsidR="00BE312C" w:rsidRPr="007F698F">
              <w:rPr>
                <w:rFonts w:cstheme="minorHAnsi"/>
                <w:sz w:val="18"/>
                <w:szCs w:val="18"/>
              </w:rPr>
              <w:t>Sample undergoes requested test</w:t>
            </w:r>
          </w:p>
        </w:tc>
        <w:tc>
          <w:tcPr>
            <w:tcW w:w="9639" w:type="dxa"/>
          </w:tcPr>
          <w:p w14:paraId="2CEE4928" w14:textId="1D3B1CFD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7F698F">
              <w:rPr>
                <w:rFonts w:cstheme="minorHAnsi"/>
                <w:sz w:val="18"/>
                <w:szCs w:val="18"/>
              </w:rPr>
              <w:t xml:space="preserve">Sample </w:t>
            </w:r>
            <w:r>
              <w:rPr>
                <w:rFonts w:cstheme="minorHAnsi"/>
                <w:sz w:val="18"/>
                <w:szCs w:val="18"/>
              </w:rPr>
              <w:t xml:space="preserve">does not </w:t>
            </w:r>
            <w:r w:rsidRPr="007F698F">
              <w:rPr>
                <w:rFonts w:cstheme="minorHAnsi"/>
                <w:sz w:val="18"/>
                <w:szCs w:val="18"/>
              </w:rPr>
              <w:t>undergo requested test</w:t>
            </w:r>
            <w:r w:rsidR="00A52432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in appropriate time frame, or undergoes sub-optimal or incorrect test</w:t>
            </w:r>
          </w:p>
        </w:tc>
      </w:tr>
      <w:tr w:rsidR="00BE312C" w:rsidRPr="007F698F" w14:paraId="2EDA8543" w14:textId="278B833A" w:rsidTr="00B81EDD">
        <w:tc>
          <w:tcPr>
            <w:tcW w:w="958" w:type="dxa"/>
          </w:tcPr>
          <w:p w14:paraId="0CE79B90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30F50587" w14:textId="5362A05C" w:rsidR="00BE312C" w:rsidRPr="007F698F" w:rsidRDefault="00A52432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3. </w:t>
            </w:r>
            <w:r w:rsidR="00BE312C" w:rsidRPr="007F698F">
              <w:rPr>
                <w:rFonts w:cstheme="minorHAnsi"/>
                <w:sz w:val="18"/>
                <w:szCs w:val="18"/>
              </w:rPr>
              <w:t>Appropriately worded result generated</w:t>
            </w:r>
          </w:p>
        </w:tc>
        <w:tc>
          <w:tcPr>
            <w:tcW w:w="9639" w:type="dxa"/>
          </w:tcPr>
          <w:p w14:paraId="6B73841C" w14:textId="5B63CCDA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port sent out with confusing wording, incorrect result, report sent with insufficient or incorrect interpretation. Report transcribed by secondary processor. </w:t>
            </w:r>
          </w:p>
        </w:tc>
      </w:tr>
      <w:tr w:rsidR="00BE312C" w:rsidRPr="007F698F" w14:paraId="36C1A6FA" w14:textId="696A2B3C" w:rsidTr="00B81EDD">
        <w:tc>
          <w:tcPr>
            <w:tcW w:w="958" w:type="dxa"/>
          </w:tcPr>
          <w:p w14:paraId="534DCDF6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6E906888" w14:textId="3DBEE588" w:rsidR="00BE312C" w:rsidRPr="007F698F" w:rsidRDefault="00A52432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4. </w:t>
            </w:r>
            <w:r w:rsidR="00BE312C" w:rsidRPr="007F698F">
              <w:rPr>
                <w:rFonts w:cstheme="minorHAnsi"/>
                <w:sz w:val="18"/>
                <w:szCs w:val="18"/>
              </w:rPr>
              <w:t>Report sent to requesting clinician</w:t>
            </w:r>
            <w:r w:rsidR="00BE312C">
              <w:rPr>
                <w:rFonts w:cstheme="minorHAnsi"/>
                <w:sz w:val="18"/>
                <w:szCs w:val="18"/>
              </w:rPr>
              <w:t xml:space="preserve"> in accordance with National Hospital Laboratory Accreditation </w:t>
            </w:r>
            <w:r w:rsidR="006F4B6F">
              <w:rPr>
                <w:rFonts w:cstheme="minorHAnsi"/>
                <w:sz w:val="18"/>
                <w:szCs w:val="18"/>
              </w:rPr>
              <w:t>regulations, laboratory</w:t>
            </w:r>
            <w:r w:rsidR="00BE312C">
              <w:rPr>
                <w:rFonts w:cstheme="minorHAnsi"/>
                <w:sz w:val="18"/>
                <w:szCs w:val="18"/>
              </w:rPr>
              <w:t xml:space="preserve"> policies, and GDPR and data protection policies</w:t>
            </w:r>
          </w:p>
        </w:tc>
        <w:tc>
          <w:tcPr>
            <w:tcW w:w="9639" w:type="dxa"/>
          </w:tcPr>
          <w:p w14:paraId="103739AE" w14:textId="0EF178DF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7F698F">
              <w:rPr>
                <w:rFonts w:cstheme="minorHAnsi"/>
                <w:sz w:val="18"/>
                <w:szCs w:val="18"/>
              </w:rPr>
              <w:t>Report</w:t>
            </w:r>
            <w:r>
              <w:rPr>
                <w:rFonts w:cstheme="minorHAnsi"/>
                <w:sz w:val="18"/>
                <w:szCs w:val="18"/>
              </w:rPr>
              <w:t xml:space="preserve"> not</w:t>
            </w:r>
            <w:r w:rsidRPr="007F698F">
              <w:rPr>
                <w:rFonts w:cstheme="minorHAnsi"/>
                <w:sz w:val="18"/>
                <w:szCs w:val="18"/>
              </w:rPr>
              <w:t xml:space="preserve"> sent to requesting clinician</w:t>
            </w:r>
            <w:r>
              <w:rPr>
                <w:rFonts w:cstheme="minorHAnsi"/>
                <w:sz w:val="18"/>
                <w:szCs w:val="18"/>
              </w:rPr>
              <w:t xml:space="preserve"> in accordance with National Hospital Laboratory Accreditation regulations,  laboratory policies, and GDPR and data protection policies</w:t>
            </w:r>
          </w:p>
        </w:tc>
      </w:tr>
      <w:tr w:rsidR="00BE312C" w:rsidRPr="007F698F" w14:paraId="0F04DBC8" w14:textId="6DB3FEE1" w:rsidTr="00B81EDD">
        <w:tc>
          <w:tcPr>
            <w:tcW w:w="958" w:type="dxa"/>
          </w:tcPr>
          <w:p w14:paraId="2C61F8EC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6B927CEC" w14:textId="07A4C38D" w:rsidR="00BE312C" w:rsidRPr="007F698F" w:rsidRDefault="00896A62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5. </w:t>
            </w:r>
            <w:r w:rsidR="00BE312C" w:rsidRPr="007F698F">
              <w:rPr>
                <w:rFonts w:cstheme="minorHAnsi"/>
                <w:sz w:val="18"/>
                <w:szCs w:val="18"/>
              </w:rPr>
              <w:t xml:space="preserve">Clinician notified of and can access </w:t>
            </w:r>
            <w:r w:rsidR="00527C74">
              <w:rPr>
                <w:rFonts w:cstheme="minorHAnsi"/>
                <w:sz w:val="18"/>
                <w:szCs w:val="18"/>
              </w:rPr>
              <w:t xml:space="preserve">test </w:t>
            </w:r>
            <w:r w:rsidR="00BE312C" w:rsidRPr="007F698F">
              <w:rPr>
                <w:rFonts w:cstheme="minorHAnsi"/>
                <w:sz w:val="18"/>
                <w:szCs w:val="18"/>
              </w:rPr>
              <w:t>report</w:t>
            </w:r>
          </w:p>
        </w:tc>
        <w:tc>
          <w:tcPr>
            <w:tcW w:w="9639" w:type="dxa"/>
          </w:tcPr>
          <w:p w14:paraId="3E2FA301" w14:textId="72173484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7F698F">
              <w:rPr>
                <w:rFonts w:cstheme="minorHAnsi"/>
                <w:sz w:val="18"/>
                <w:szCs w:val="18"/>
              </w:rPr>
              <w:t>Clinician</w:t>
            </w:r>
            <w:r>
              <w:rPr>
                <w:rFonts w:cstheme="minorHAnsi"/>
                <w:sz w:val="18"/>
                <w:szCs w:val="18"/>
              </w:rPr>
              <w:t xml:space="preserve"> not </w:t>
            </w:r>
            <w:r w:rsidRPr="007F698F">
              <w:rPr>
                <w:rFonts w:cstheme="minorHAnsi"/>
                <w:sz w:val="18"/>
                <w:szCs w:val="18"/>
              </w:rPr>
              <w:t>notified of and</w:t>
            </w:r>
            <w:r>
              <w:rPr>
                <w:rFonts w:cstheme="minorHAnsi"/>
                <w:sz w:val="18"/>
                <w:szCs w:val="18"/>
              </w:rPr>
              <w:t xml:space="preserve">/or </w:t>
            </w:r>
            <w:r w:rsidRPr="007F698F">
              <w:rPr>
                <w:rFonts w:cstheme="minorHAnsi"/>
                <w:sz w:val="18"/>
                <w:szCs w:val="18"/>
              </w:rPr>
              <w:t>c</w:t>
            </w:r>
            <w:r>
              <w:rPr>
                <w:rFonts w:cstheme="minorHAnsi"/>
                <w:sz w:val="18"/>
                <w:szCs w:val="18"/>
              </w:rPr>
              <w:t xml:space="preserve">annot </w:t>
            </w:r>
            <w:r w:rsidRPr="007F698F">
              <w:rPr>
                <w:rFonts w:cstheme="minorHAnsi"/>
                <w:sz w:val="18"/>
                <w:szCs w:val="18"/>
              </w:rPr>
              <w:t>access report</w:t>
            </w:r>
            <w:r>
              <w:rPr>
                <w:rFonts w:cstheme="minorHAnsi"/>
                <w:sz w:val="18"/>
                <w:szCs w:val="18"/>
              </w:rPr>
              <w:t xml:space="preserve"> due to errors in report sending, suboptimal ICT systems</w:t>
            </w:r>
          </w:p>
        </w:tc>
      </w:tr>
      <w:tr w:rsidR="00BE312C" w:rsidRPr="007F698F" w14:paraId="530D0319" w14:textId="718D93E6" w:rsidTr="00B81EDD">
        <w:tc>
          <w:tcPr>
            <w:tcW w:w="958" w:type="dxa"/>
          </w:tcPr>
          <w:p w14:paraId="590E097D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453A7ABC" w14:textId="60EACDB0" w:rsidR="00BE312C" w:rsidRPr="007F698F" w:rsidRDefault="00896A62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6. </w:t>
            </w:r>
            <w:r w:rsidR="00F71B60" w:rsidRPr="007F698F">
              <w:rPr>
                <w:rFonts w:cstheme="minorHAnsi"/>
                <w:sz w:val="18"/>
                <w:szCs w:val="18"/>
              </w:rPr>
              <w:t>Genotype</w:t>
            </w:r>
            <w:r w:rsidR="00F71B60">
              <w:rPr>
                <w:rFonts w:cstheme="minorHAnsi"/>
                <w:sz w:val="18"/>
                <w:szCs w:val="18"/>
              </w:rPr>
              <w:t xml:space="preserve"> </w:t>
            </w:r>
            <w:r w:rsidR="006F4B6F">
              <w:rPr>
                <w:rFonts w:cstheme="minorHAnsi"/>
                <w:sz w:val="18"/>
                <w:szCs w:val="18"/>
              </w:rPr>
              <w:t xml:space="preserve">to </w:t>
            </w:r>
            <w:r w:rsidR="006F4B6F" w:rsidRPr="007F698F">
              <w:rPr>
                <w:rFonts w:cstheme="minorHAnsi"/>
                <w:sz w:val="18"/>
                <w:szCs w:val="18"/>
              </w:rPr>
              <w:t>phenotype</w:t>
            </w:r>
            <w:r w:rsidR="00BE312C" w:rsidRPr="007F698F">
              <w:rPr>
                <w:rFonts w:cstheme="minorHAnsi"/>
                <w:sz w:val="18"/>
                <w:szCs w:val="18"/>
              </w:rPr>
              <w:t xml:space="preserve"> comparison</w:t>
            </w:r>
          </w:p>
        </w:tc>
        <w:tc>
          <w:tcPr>
            <w:tcW w:w="9639" w:type="dxa"/>
          </w:tcPr>
          <w:p w14:paraId="4870337D" w14:textId="055C174C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correct genotype </w:t>
            </w:r>
            <w:r w:rsidR="00D6734F">
              <w:rPr>
                <w:rFonts w:cstheme="minorHAnsi"/>
                <w:sz w:val="18"/>
                <w:szCs w:val="18"/>
              </w:rPr>
              <w:t xml:space="preserve">to </w:t>
            </w:r>
            <w:r>
              <w:rPr>
                <w:rFonts w:cstheme="minorHAnsi"/>
                <w:sz w:val="18"/>
                <w:szCs w:val="18"/>
              </w:rPr>
              <w:t>phenotype comparison (consider whether genotype is causal/pathogenic with respect to disease or an incidental finding)</w:t>
            </w:r>
          </w:p>
        </w:tc>
      </w:tr>
      <w:tr w:rsidR="00BE312C" w:rsidRPr="007F698F" w14:paraId="23824BDB" w14:textId="5EFB8A17" w:rsidTr="00B81EDD">
        <w:tc>
          <w:tcPr>
            <w:tcW w:w="958" w:type="dxa"/>
          </w:tcPr>
          <w:p w14:paraId="246BE587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1E5FF6CD" w14:textId="587384BE" w:rsidR="00BE312C" w:rsidRPr="007F698F" w:rsidRDefault="00896A62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7. </w:t>
            </w:r>
            <w:r w:rsidR="00BE312C" w:rsidRPr="007F698F">
              <w:rPr>
                <w:rFonts w:cstheme="minorHAnsi"/>
                <w:sz w:val="18"/>
                <w:szCs w:val="18"/>
              </w:rPr>
              <w:t>Clinician</w:t>
            </w:r>
            <w:r>
              <w:rPr>
                <w:rFonts w:cstheme="minorHAnsi"/>
                <w:sz w:val="18"/>
                <w:szCs w:val="18"/>
              </w:rPr>
              <w:t xml:space="preserve"> correctly</w:t>
            </w:r>
            <w:r w:rsidR="00BE312C" w:rsidRPr="007F698F">
              <w:rPr>
                <w:rFonts w:cstheme="minorHAnsi"/>
                <w:sz w:val="18"/>
                <w:szCs w:val="18"/>
              </w:rPr>
              <w:t xml:space="preserve"> interprets report</w:t>
            </w:r>
          </w:p>
        </w:tc>
        <w:tc>
          <w:tcPr>
            <w:tcW w:w="9639" w:type="dxa"/>
          </w:tcPr>
          <w:p w14:paraId="353CBEC2" w14:textId="34CE076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inician doesn’t read and interpret report properly.  Does not correctly interpret for at-risk relatives as well as person tested</w:t>
            </w:r>
          </w:p>
        </w:tc>
      </w:tr>
      <w:tr w:rsidR="00BE312C" w:rsidRPr="007F698F" w14:paraId="2D262F06" w14:textId="1CA8C34F" w:rsidTr="00B81EDD">
        <w:tc>
          <w:tcPr>
            <w:tcW w:w="958" w:type="dxa"/>
          </w:tcPr>
          <w:p w14:paraId="79C7CE38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2A02A79A" w14:textId="78176189" w:rsidR="00BE312C" w:rsidRPr="007F698F" w:rsidRDefault="00F209ED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8. </w:t>
            </w:r>
            <w:r w:rsidR="00BE312C" w:rsidRPr="007F698F">
              <w:rPr>
                <w:rFonts w:cstheme="minorHAnsi"/>
                <w:sz w:val="18"/>
                <w:szCs w:val="18"/>
              </w:rPr>
              <w:t>Variant reinterpretation</w:t>
            </w:r>
          </w:p>
        </w:tc>
        <w:tc>
          <w:tcPr>
            <w:tcW w:w="9639" w:type="dxa"/>
          </w:tcPr>
          <w:p w14:paraId="58A4E514" w14:textId="5D5BD1AB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athogenicity  of genetic variants was not re-evaulated periodically to see if classification changed </w:t>
            </w:r>
          </w:p>
        </w:tc>
      </w:tr>
      <w:tr w:rsidR="00BE312C" w:rsidRPr="007F698F" w14:paraId="61AFE583" w14:textId="2EB7F896" w:rsidTr="00B81EDD">
        <w:tc>
          <w:tcPr>
            <w:tcW w:w="958" w:type="dxa"/>
          </w:tcPr>
          <w:p w14:paraId="72A19400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56646D16" w14:textId="70A92861" w:rsidR="00BE312C" w:rsidRPr="007F698F" w:rsidRDefault="00F209ED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9. </w:t>
            </w:r>
            <w:r w:rsidR="00BE312C" w:rsidRPr="007F698F">
              <w:rPr>
                <w:rFonts w:cstheme="minorHAnsi"/>
                <w:sz w:val="18"/>
                <w:szCs w:val="18"/>
              </w:rPr>
              <w:t>Result communicated clearly to family</w:t>
            </w:r>
          </w:p>
        </w:tc>
        <w:tc>
          <w:tcPr>
            <w:tcW w:w="9639" w:type="dxa"/>
          </w:tcPr>
          <w:p w14:paraId="2CE6CB01" w14:textId="4F019F06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7F698F">
              <w:rPr>
                <w:rFonts w:cstheme="minorHAnsi"/>
                <w:sz w:val="18"/>
                <w:szCs w:val="18"/>
              </w:rPr>
              <w:t xml:space="preserve">Result </w:t>
            </w:r>
            <w:r>
              <w:rPr>
                <w:rFonts w:cstheme="minorHAnsi"/>
                <w:sz w:val="18"/>
                <w:szCs w:val="18"/>
              </w:rPr>
              <w:t xml:space="preserve">and implications not </w:t>
            </w:r>
            <w:r w:rsidRPr="007F698F">
              <w:rPr>
                <w:rFonts w:cstheme="minorHAnsi"/>
                <w:sz w:val="18"/>
                <w:szCs w:val="18"/>
              </w:rPr>
              <w:t>communicated clearly to family</w:t>
            </w:r>
            <w:r>
              <w:rPr>
                <w:rFonts w:cstheme="minorHAnsi"/>
                <w:sz w:val="18"/>
                <w:szCs w:val="18"/>
              </w:rPr>
              <w:t xml:space="preserve"> by clinician team who ordered the test OR result and its personal and relatives</w:t>
            </w:r>
            <w:r w:rsidR="006F4B6F">
              <w:rPr>
                <w:rFonts w:cstheme="minorHAnsi"/>
                <w:sz w:val="18"/>
                <w:szCs w:val="18"/>
              </w:rPr>
              <w:t>’ implications</w:t>
            </w:r>
            <w:r>
              <w:rPr>
                <w:rFonts w:cstheme="minorHAnsi"/>
                <w:sz w:val="18"/>
                <w:szCs w:val="18"/>
              </w:rPr>
              <w:t xml:space="preserve"> not communicated clearly (next steps for at-risk family members identified)</w:t>
            </w:r>
          </w:p>
        </w:tc>
      </w:tr>
      <w:tr w:rsidR="00BE312C" w:rsidRPr="007F698F" w14:paraId="633E520C" w14:textId="3E07C984" w:rsidTr="00B81EDD">
        <w:tc>
          <w:tcPr>
            <w:tcW w:w="958" w:type="dxa"/>
          </w:tcPr>
          <w:p w14:paraId="1042E665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258998A2" w14:textId="09F08201" w:rsidR="00BE312C" w:rsidRPr="007F698F" w:rsidRDefault="00F209ED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0. </w:t>
            </w:r>
            <w:r w:rsidR="00BE312C" w:rsidRPr="007F698F">
              <w:rPr>
                <w:rFonts w:cstheme="minorHAnsi"/>
                <w:sz w:val="18"/>
                <w:szCs w:val="18"/>
              </w:rPr>
              <w:t>Clinician refers to genetics appropriately</w:t>
            </w:r>
          </w:p>
        </w:tc>
        <w:tc>
          <w:tcPr>
            <w:tcW w:w="9639" w:type="dxa"/>
          </w:tcPr>
          <w:p w14:paraId="3404CD19" w14:textId="4B1069FE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 w:rsidRPr="007F698F">
              <w:rPr>
                <w:rFonts w:cstheme="minorHAnsi"/>
                <w:sz w:val="18"/>
                <w:szCs w:val="18"/>
              </w:rPr>
              <w:t xml:space="preserve">Clinician </w:t>
            </w:r>
            <w:r>
              <w:rPr>
                <w:rFonts w:cstheme="minorHAnsi"/>
                <w:sz w:val="18"/>
                <w:szCs w:val="18"/>
              </w:rPr>
              <w:t>does not refer</w:t>
            </w:r>
            <w:r w:rsidRPr="007F698F">
              <w:rPr>
                <w:rFonts w:cstheme="minorHAnsi"/>
                <w:sz w:val="18"/>
                <w:szCs w:val="18"/>
              </w:rPr>
              <w:t xml:space="preserve"> to genetics </w:t>
            </w:r>
            <w:r>
              <w:rPr>
                <w:rFonts w:cstheme="minorHAnsi"/>
                <w:sz w:val="18"/>
                <w:szCs w:val="18"/>
              </w:rPr>
              <w:t xml:space="preserve">OR refers with insufficient or incorrect information OR does not offer referral for appropriate clinical follow-up </w:t>
            </w:r>
          </w:p>
        </w:tc>
      </w:tr>
      <w:tr w:rsidR="00BE312C" w:rsidRPr="007F698F" w14:paraId="74048793" w14:textId="392B42E2" w:rsidTr="00B81EDD">
        <w:tc>
          <w:tcPr>
            <w:tcW w:w="958" w:type="dxa"/>
          </w:tcPr>
          <w:p w14:paraId="58C9F179" w14:textId="77777777" w:rsidR="00BE312C" w:rsidRPr="007F698F" w:rsidRDefault="00BE312C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6F3A2044" w14:textId="7EC5BCD3" w:rsidR="00BE312C" w:rsidRPr="007F698F" w:rsidRDefault="00F209ED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1. </w:t>
            </w:r>
            <w:r w:rsidR="00BE312C" w:rsidRPr="007F698F">
              <w:rPr>
                <w:rFonts w:cstheme="minorHAnsi"/>
                <w:sz w:val="18"/>
                <w:szCs w:val="18"/>
              </w:rPr>
              <w:t>Seen in the appropriate time frame in genetics</w:t>
            </w:r>
          </w:p>
        </w:tc>
        <w:tc>
          <w:tcPr>
            <w:tcW w:w="9639" w:type="dxa"/>
          </w:tcPr>
          <w:p w14:paraId="68DE8254" w14:textId="03761CE9" w:rsidR="00BE312C" w:rsidRPr="007F698F" w:rsidRDefault="00BE312C" w:rsidP="00F209ED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</w:t>
            </w:r>
            <w:r w:rsidRPr="007F698F">
              <w:rPr>
                <w:rFonts w:cstheme="minorHAnsi"/>
                <w:sz w:val="18"/>
                <w:szCs w:val="18"/>
              </w:rPr>
              <w:t>een in the appropriate time frame in genetics</w:t>
            </w:r>
            <w:r w:rsidR="00F209ED">
              <w:rPr>
                <w:rFonts w:cstheme="minorHAnsi"/>
                <w:sz w:val="18"/>
                <w:szCs w:val="18"/>
              </w:rPr>
              <w:t>, or n</w:t>
            </w:r>
            <w:r w:rsidR="00E1255E">
              <w:rPr>
                <w:rFonts w:cstheme="minorHAnsi"/>
                <w:sz w:val="18"/>
                <w:szCs w:val="18"/>
              </w:rPr>
              <w:t>ot triage</w:t>
            </w:r>
            <w:r w:rsidR="00E94144">
              <w:rPr>
                <w:rFonts w:cstheme="minorHAnsi"/>
                <w:sz w:val="18"/>
                <w:szCs w:val="18"/>
              </w:rPr>
              <w:t>d</w:t>
            </w:r>
            <w:r w:rsidR="00E1255E">
              <w:rPr>
                <w:rFonts w:cstheme="minorHAnsi"/>
                <w:sz w:val="18"/>
                <w:szCs w:val="18"/>
              </w:rPr>
              <w:t xml:space="preserve"> appropriately</w:t>
            </w:r>
            <w:r w:rsidR="00E94144">
              <w:rPr>
                <w:rFonts w:cstheme="minorHAnsi"/>
                <w:sz w:val="18"/>
                <w:szCs w:val="18"/>
              </w:rPr>
              <w:t xml:space="preserve"> or inappropriate rejection from service or prio</w:t>
            </w:r>
            <w:r w:rsidR="00757457">
              <w:rPr>
                <w:rFonts w:cstheme="minorHAnsi"/>
                <w:sz w:val="18"/>
                <w:szCs w:val="18"/>
              </w:rPr>
              <w:t>ri</w:t>
            </w:r>
            <w:r w:rsidR="00E94144">
              <w:rPr>
                <w:rFonts w:cstheme="minorHAnsi"/>
                <w:sz w:val="18"/>
                <w:szCs w:val="18"/>
              </w:rPr>
              <w:t>tisation on waiting list</w:t>
            </w:r>
            <w:r w:rsidR="00E1255E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C63452" w:rsidRPr="007F698F" w14:paraId="562F9BE7" w14:textId="77777777" w:rsidTr="00B81EDD">
        <w:tc>
          <w:tcPr>
            <w:tcW w:w="958" w:type="dxa"/>
          </w:tcPr>
          <w:p w14:paraId="39545287" w14:textId="77777777" w:rsidR="00C63452" w:rsidRPr="007F698F" w:rsidRDefault="00C63452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3" w:type="dxa"/>
          </w:tcPr>
          <w:p w14:paraId="72EECD59" w14:textId="05CA1F9F" w:rsidR="00C63452" w:rsidRDefault="00C63452" w:rsidP="00007D8C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 Ethics</w:t>
            </w:r>
          </w:p>
        </w:tc>
        <w:tc>
          <w:tcPr>
            <w:tcW w:w="9639" w:type="dxa"/>
          </w:tcPr>
          <w:p w14:paraId="4E48B409" w14:textId="6DF45644" w:rsidR="00C63452" w:rsidRDefault="00F726AE" w:rsidP="00F209ED">
            <w:pPr>
              <w:keepLines/>
              <w:spacing w:after="8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mechanism for patient to withdraw consent, or other</w:t>
            </w:r>
          </w:p>
        </w:tc>
      </w:tr>
    </w:tbl>
    <w:p w14:paraId="5F456F72" w14:textId="42894990" w:rsidR="003D0452" w:rsidRDefault="008120A2" w:rsidP="00F870BF">
      <w:pPr>
        <w:rPr>
          <w:rFonts w:cstheme="minorHAnsi"/>
          <w:sz w:val="18"/>
          <w:szCs w:val="18"/>
        </w:rPr>
      </w:pPr>
      <w:r w:rsidRPr="005009DA">
        <w:rPr>
          <w:rFonts w:cstheme="minorHAnsi"/>
          <w:sz w:val="18"/>
          <w:szCs w:val="18"/>
          <w:vertAlign w:val="superscript"/>
          <w:lang w:val="fr-FR"/>
        </w:rPr>
        <w:t>1</w:t>
      </w:r>
      <w:r w:rsidRPr="005009DA">
        <w:rPr>
          <w:rFonts w:cstheme="minorHAnsi"/>
          <w:sz w:val="18"/>
          <w:szCs w:val="18"/>
          <w:lang w:val="fr-FR"/>
        </w:rPr>
        <w:t xml:space="preserve"> </w:t>
      </w:r>
      <w:r w:rsidR="005009DA" w:rsidRPr="005009DA">
        <w:rPr>
          <w:rFonts w:cstheme="minorHAnsi"/>
          <w:sz w:val="18"/>
          <w:szCs w:val="18"/>
          <w:lang w:val="fr-FR"/>
        </w:rPr>
        <w:t>de Wert, G., Dondorp, W., Clarke, A. </w:t>
      </w:r>
      <w:r w:rsidR="005009DA" w:rsidRPr="005009DA">
        <w:rPr>
          <w:rFonts w:cstheme="minorHAnsi"/>
          <w:i/>
          <w:iCs/>
          <w:sz w:val="18"/>
          <w:szCs w:val="18"/>
          <w:lang w:val="fr-FR"/>
        </w:rPr>
        <w:t>et al.</w:t>
      </w:r>
      <w:r w:rsidR="005009DA" w:rsidRPr="005009DA">
        <w:rPr>
          <w:rFonts w:cstheme="minorHAnsi"/>
          <w:sz w:val="18"/>
          <w:szCs w:val="18"/>
          <w:lang w:val="fr-FR"/>
        </w:rPr>
        <w:t> </w:t>
      </w:r>
      <w:r w:rsidR="005009DA" w:rsidRPr="005009DA">
        <w:rPr>
          <w:rFonts w:cstheme="minorHAnsi"/>
          <w:sz w:val="18"/>
          <w:szCs w:val="18"/>
        </w:rPr>
        <w:t>Opportunistic genomic screening. Recommendations of the European Society of Human Genetics. </w:t>
      </w:r>
      <w:r w:rsidR="005009DA" w:rsidRPr="005009DA">
        <w:rPr>
          <w:rFonts w:cstheme="minorHAnsi"/>
          <w:i/>
          <w:iCs/>
          <w:sz w:val="18"/>
          <w:szCs w:val="18"/>
        </w:rPr>
        <w:t>Eur J Hum Genet</w:t>
      </w:r>
      <w:r w:rsidR="005009DA" w:rsidRPr="005009DA">
        <w:rPr>
          <w:rFonts w:cstheme="minorHAnsi"/>
          <w:sz w:val="18"/>
          <w:szCs w:val="18"/>
        </w:rPr>
        <w:t> </w:t>
      </w:r>
      <w:r w:rsidR="005009DA" w:rsidRPr="005009DA">
        <w:rPr>
          <w:rFonts w:cstheme="minorHAnsi"/>
          <w:b/>
          <w:bCs/>
          <w:sz w:val="18"/>
          <w:szCs w:val="18"/>
        </w:rPr>
        <w:t>29</w:t>
      </w:r>
      <w:r w:rsidR="005009DA" w:rsidRPr="005009DA">
        <w:rPr>
          <w:rFonts w:cstheme="minorHAnsi"/>
          <w:sz w:val="18"/>
          <w:szCs w:val="18"/>
        </w:rPr>
        <w:t xml:space="preserve">, 365–377 (2021). </w:t>
      </w:r>
      <w:hyperlink r:id="rId8" w:history="1">
        <w:r w:rsidR="003F19BA" w:rsidRPr="008067FD">
          <w:rPr>
            <w:rStyle w:val="Hyperlink"/>
            <w:rFonts w:cstheme="minorHAnsi"/>
            <w:sz w:val="18"/>
            <w:szCs w:val="18"/>
          </w:rPr>
          <w:t>https://doi.org/10.1038/s41431-020-00758-w date accessed July 23</w:t>
        </w:r>
      </w:hyperlink>
      <w:r w:rsidR="003F19BA">
        <w:rPr>
          <w:rFonts w:cstheme="minorHAnsi"/>
          <w:sz w:val="18"/>
          <w:szCs w:val="18"/>
        </w:rPr>
        <w:t>, 2025.</w:t>
      </w:r>
    </w:p>
    <w:p w14:paraId="48D61E8D" w14:textId="77777777" w:rsidR="003D0452" w:rsidRDefault="003D0452" w:rsidP="00F870BF">
      <w:pPr>
        <w:rPr>
          <w:rFonts w:cstheme="minorHAnsi"/>
          <w:sz w:val="18"/>
          <w:szCs w:val="18"/>
        </w:rPr>
      </w:pPr>
    </w:p>
    <w:p w14:paraId="2D0345FC" w14:textId="09108345" w:rsidR="00F67BBB" w:rsidRDefault="00F67BBB">
      <w:pPr>
        <w:rPr>
          <w:rFonts w:cstheme="minorHAnsi"/>
        </w:rPr>
      </w:pPr>
    </w:p>
    <w:p w14:paraId="0FA48140" w14:textId="5FD9439A" w:rsidR="00C234E1" w:rsidRPr="003A3D1E" w:rsidRDefault="003F71D4" w:rsidP="00F870BF">
      <w:pPr>
        <w:rPr>
          <w:rFonts w:cstheme="minorHAnsi"/>
        </w:rPr>
      </w:pPr>
      <w:r w:rsidRPr="003A3D1E">
        <w:rPr>
          <w:rFonts w:cstheme="minorHAnsi"/>
        </w:rPr>
        <w:t xml:space="preserve">2. </w:t>
      </w:r>
      <w:r w:rsidR="007363C5" w:rsidRPr="003A3D1E">
        <w:rPr>
          <w:rFonts w:cstheme="minorHAnsi"/>
        </w:rPr>
        <w:t xml:space="preserve"> Evaluate the magnitude of the risk in the event using:</w:t>
      </w:r>
    </w:p>
    <w:p w14:paraId="441414A3" w14:textId="11FF900C" w:rsidR="007363C5" w:rsidRPr="003A3D1E" w:rsidRDefault="00F47752" w:rsidP="00F47752">
      <w:pPr>
        <w:pStyle w:val="ListParagraph"/>
        <w:numPr>
          <w:ilvl w:val="0"/>
          <w:numId w:val="2"/>
        </w:numPr>
        <w:rPr>
          <w:rFonts w:cstheme="minorHAnsi"/>
        </w:rPr>
      </w:pPr>
      <w:r w:rsidRPr="003A3D1E">
        <w:rPr>
          <w:rFonts w:cstheme="minorHAnsi"/>
        </w:rPr>
        <w:t>T</w:t>
      </w:r>
      <w:r w:rsidR="003A3D1E" w:rsidRPr="003A3D1E">
        <w:rPr>
          <w:rFonts w:cstheme="minorHAnsi"/>
        </w:rPr>
        <w:t>he t</w:t>
      </w:r>
      <w:r w:rsidRPr="003A3D1E">
        <w:rPr>
          <w:rFonts w:cstheme="minorHAnsi"/>
        </w:rPr>
        <w:t xml:space="preserve">able below for different harms to </w:t>
      </w:r>
      <w:r w:rsidR="00E134A1">
        <w:rPr>
          <w:rFonts w:cstheme="minorHAnsi"/>
        </w:rPr>
        <w:t xml:space="preserve">a </w:t>
      </w:r>
      <w:r w:rsidRPr="003A3D1E">
        <w:rPr>
          <w:rFonts w:cstheme="minorHAnsi"/>
        </w:rPr>
        <w:t>patient and their famil</w:t>
      </w:r>
      <w:r w:rsidR="00E134A1">
        <w:rPr>
          <w:rFonts w:cstheme="minorHAnsi"/>
        </w:rPr>
        <w:t>y</w:t>
      </w:r>
      <w:r w:rsidRPr="003A3D1E">
        <w:rPr>
          <w:rFonts w:cstheme="minorHAnsi"/>
        </w:rPr>
        <w:t xml:space="preserve"> in clinical genetics</w:t>
      </w:r>
    </w:p>
    <w:p w14:paraId="576A870C" w14:textId="545FA7D0" w:rsidR="00DA7179" w:rsidRDefault="00F47752" w:rsidP="00F47752">
      <w:pPr>
        <w:pStyle w:val="ListParagraph"/>
        <w:numPr>
          <w:ilvl w:val="0"/>
          <w:numId w:val="2"/>
        </w:numPr>
        <w:rPr>
          <w:rFonts w:cstheme="minorHAnsi"/>
        </w:rPr>
      </w:pPr>
      <w:r w:rsidRPr="003A3D1E">
        <w:rPr>
          <w:rFonts w:cstheme="minorHAnsi"/>
        </w:rPr>
        <w:t xml:space="preserve">The HSE </w:t>
      </w:r>
      <w:r w:rsidR="003A3D1E" w:rsidRPr="003A3D1E">
        <w:rPr>
          <w:rFonts w:cstheme="minorHAnsi"/>
        </w:rPr>
        <w:t xml:space="preserve">Risk Assessment tool for all categories of risk </w:t>
      </w:r>
      <w:r w:rsidR="003A3D1E" w:rsidRPr="003A3D1E">
        <w:rPr>
          <w:rFonts w:cstheme="minorHAnsi"/>
          <w:u w:val="single"/>
        </w:rPr>
        <w:t>except</w:t>
      </w:r>
      <w:r w:rsidR="003A3D1E" w:rsidRPr="003A3D1E">
        <w:rPr>
          <w:rFonts w:cstheme="minorHAnsi"/>
        </w:rPr>
        <w:t xml:space="preserve"> ‘Harm to a Person’ </w:t>
      </w:r>
      <w:hyperlink r:id="rId9" w:history="1">
        <w:r w:rsidR="001F0714" w:rsidRPr="008116F4">
          <w:rPr>
            <w:rStyle w:val="Hyperlink"/>
            <w:rFonts w:cstheme="minorHAnsi"/>
          </w:rPr>
          <w:t>https://www.hse.ie/eng/about/who/riskmanagement/risk-management-documentation/hse-enterprise-risk-management-supporting-tools/hse-risk-assessment-tool.pdf</w:t>
        </w:r>
      </w:hyperlink>
      <w:r w:rsidR="001F0714">
        <w:rPr>
          <w:rFonts w:cstheme="minorHAnsi"/>
        </w:rPr>
        <w:t xml:space="preserve"> </w:t>
      </w:r>
    </w:p>
    <w:p w14:paraId="0BE4735B" w14:textId="77777777" w:rsidR="00DA7179" w:rsidRDefault="00DA7179">
      <w:pPr>
        <w:rPr>
          <w:rFonts w:cstheme="minorHAnsi"/>
        </w:rPr>
      </w:pPr>
      <w:r>
        <w:rPr>
          <w:rFonts w:cstheme="minorHAnsi"/>
        </w:rPr>
        <w:br w:type="page"/>
      </w:r>
    </w:p>
    <w:p w14:paraId="6CC37F79" w14:textId="77777777" w:rsidR="00F47752" w:rsidRPr="003A3D1E" w:rsidRDefault="00F47752" w:rsidP="00DA7179">
      <w:pPr>
        <w:pStyle w:val="ListParagrap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"/>
        <w:gridCol w:w="2992"/>
        <w:gridCol w:w="2177"/>
        <w:gridCol w:w="2123"/>
        <w:gridCol w:w="2347"/>
        <w:gridCol w:w="1997"/>
        <w:gridCol w:w="2437"/>
        <w:gridCol w:w="231"/>
      </w:tblGrid>
      <w:tr w:rsidR="00726C3B" w:rsidRPr="00F67BBB" w14:paraId="22A57C7D" w14:textId="77777777" w:rsidTr="00726C3B">
        <w:trPr>
          <w:trHeight w:val="295"/>
        </w:trPr>
        <w:tc>
          <w:tcPr>
            <w:tcW w:w="3356" w:type="dxa"/>
            <w:gridSpan w:val="2"/>
          </w:tcPr>
          <w:p w14:paraId="68A60605" w14:textId="77777777" w:rsidR="00726C3B" w:rsidRPr="00F67BBB" w:rsidRDefault="00726C3B" w:rsidP="00F67B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81" w:type="dxa"/>
            <w:gridSpan w:val="5"/>
          </w:tcPr>
          <w:p w14:paraId="64D0EFF8" w14:textId="18111F26" w:rsidR="00726C3B" w:rsidRPr="00F67BBB" w:rsidRDefault="005E40ED" w:rsidP="005E40E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arm Severity Score</w:t>
            </w:r>
          </w:p>
        </w:tc>
        <w:tc>
          <w:tcPr>
            <w:tcW w:w="231" w:type="dxa"/>
          </w:tcPr>
          <w:p w14:paraId="3E92D942" w14:textId="77777777" w:rsidR="00726C3B" w:rsidRPr="00F67BBB" w:rsidRDefault="00726C3B" w:rsidP="00F67BB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67BBB" w:rsidRPr="00F67BBB" w14:paraId="42A3013B" w14:textId="77777777" w:rsidTr="00726C3B">
        <w:trPr>
          <w:trHeight w:val="295"/>
        </w:trPr>
        <w:tc>
          <w:tcPr>
            <w:tcW w:w="3356" w:type="dxa"/>
            <w:gridSpan w:val="2"/>
            <w:hideMark/>
          </w:tcPr>
          <w:p w14:paraId="627AF2CA" w14:textId="40AFE231" w:rsidR="00F67BBB" w:rsidRPr="005E40ED" w:rsidRDefault="00F67BBB" w:rsidP="00E134A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E40ED">
              <w:rPr>
                <w:rFonts w:cstheme="minorHAnsi"/>
                <w:b/>
                <w:bCs/>
                <w:sz w:val="18"/>
                <w:szCs w:val="18"/>
              </w:rPr>
              <w:t>Possible harms</w:t>
            </w:r>
          </w:p>
        </w:tc>
        <w:tc>
          <w:tcPr>
            <w:tcW w:w="2177" w:type="dxa"/>
            <w:hideMark/>
          </w:tcPr>
          <w:p w14:paraId="21C12971" w14:textId="77777777" w:rsidR="00F67BBB" w:rsidRPr="00F67BBB" w:rsidRDefault="00F67BBB" w:rsidP="00E134A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7BBB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23" w:type="dxa"/>
            <w:hideMark/>
          </w:tcPr>
          <w:p w14:paraId="0A5FA9C6" w14:textId="77777777" w:rsidR="00F67BBB" w:rsidRPr="00F67BBB" w:rsidRDefault="00F67BBB" w:rsidP="00E134A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7BBB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347" w:type="dxa"/>
            <w:hideMark/>
          </w:tcPr>
          <w:p w14:paraId="1300BC9E" w14:textId="77777777" w:rsidR="00F67BBB" w:rsidRPr="00F67BBB" w:rsidRDefault="00F67BBB" w:rsidP="00E134A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7BBB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997" w:type="dxa"/>
            <w:hideMark/>
          </w:tcPr>
          <w:p w14:paraId="1E50A8E8" w14:textId="77777777" w:rsidR="00F67BBB" w:rsidRPr="00F67BBB" w:rsidRDefault="00F67BBB" w:rsidP="00E134A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7BBB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437" w:type="dxa"/>
            <w:hideMark/>
          </w:tcPr>
          <w:p w14:paraId="176C85E7" w14:textId="77777777" w:rsidR="00F67BBB" w:rsidRPr="00F67BBB" w:rsidRDefault="00F67BBB" w:rsidP="00E134A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7BBB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31" w:type="dxa"/>
            <w:hideMark/>
          </w:tcPr>
          <w:p w14:paraId="3959BC8B" w14:textId="77777777" w:rsidR="00F67BBB" w:rsidRPr="00F67BBB" w:rsidRDefault="00F67BBB" w:rsidP="00F67BB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26C3B" w:rsidRPr="00F67BBB" w14:paraId="69B444F1" w14:textId="77777777" w:rsidTr="00726C3B">
        <w:trPr>
          <w:trHeight w:val="2196"/>
        </w:trPr>
        <w:tc>
          <w:tcPr>
            <w:tcW w:w="364" w:type="dxa"/>
            <w:hideMark/>
          </w:tcPr>
          <w:p w14:paraId="0272FB05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992" w:type="dxa"/>
            <w:hideMark/>
          </w:tcPr>
          <w:p w14:paraId="1014A657" w14:textId="59F85736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delayed / missed / suboptimal / inappropriate surveillance, management (incl surgery), pharmaceutical intervention opportunities for proband or family mber</w:t>
            </w:r>
          </w:p>
        </w:tc>
        <w:tc>
          <w:tcPr>
            <w:tcW w:w="2177" w:type="dxa"/>
            <w:hideMark/>
          </w:tcPr>
          <w:p w14:paraId="033E21F1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Delayed or suboptimal treatment leads to no harm</w:t>
            </w:r>
          </w:p>
        </w:tc>
        <w:tc>
          <w:tcPr>
            <w:tcW w:w="2123" w:type="dxa"/>
            <w:hideMark/>
          </w:tcPr>
          <w:p w14:paraId="01A8C5DD" w14:textId="49548118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 xml:space="preserve">Lack of opportunity for treatment or management leads short term, minor harm such as lessening of bodily, sensory, </w:t>
            </w:r>
            <w:r w:rsidR="0050471E" w:rsidRPr="00F67BBB">
              <w:rPr>
                <w:rFonts w:cstheme="minorHAnsi"/>
                <w:sz w:val="18"/>
                <w:szCs w:val="18"/>
              </w:rPr>
              <w:t>motor, physiologic</w:t>
            </w:r>
            <w:r w:rsidRPr="00F67BBB">
              <w:rPr>
                <w:rFonts w:cstheme="minorHAnsi"/>
                <w:sz w:val="18"/>
                <w:szCs w:val="18"/>
              </w:rPr>
              <w:t xml:space="preserve"> or intellectual function</w:t>
            </w:r>
          </w:p>
        </w:tc>
        <w:tc>
          <w:tcPr>
            <w:tcW w:w="2347" w:type="dxa"/>
            <w:hideMark/>
          </w:tcPr>
          <w:p w14:paraId="42BB6250" w14:textId="4220E338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Lack of opportunity for treatment or management leads to moderate (significant but not permanent) harm such as permanent lessening of bodily, sensory, motor,</w:t>
            </w:r>
            <w:r w:rsidR="00551044">
              <w:rPr>
                <w:rFonts w:cstheme="minorHAnsi"/>
                <w:sz w:val="18"/>
                <w:szCs w:val="18"/>
              </w:rPr>
              <w:t xml:space="preserve"> </w:t>
            </w:r>
            <w:r w:rsidRPr="00F67BBB">
              <w:rPr>
                <w:rFonts w:cstheme="minorHAnsi"/>
                <w:sz w:val="18"/>
                <w:szCs w:val="18"/>
              </w:rPr>
              <w:t>physiologic or intellectual function</w:t>
            </w:r>
          </w:p>
        </w:tc>
        <w:tc>
          <w:tcPr>
            <w:tcW w:w="1997" w:type="dxa"/>
            <w:hideMark/>
          </w:tcPr>
          <w:p w14:paraId="29B77C49" w14:textId="02B9C10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Lack of opportunity for treatment or management leads to severe harm such as permanent lessening of bodily, sensory, motor,</w:t>
            </w:r>
            <w:r w:rsidR="00551044">
              <w:rPr>
                <w:rFonts w:cstheme="minorHAnsi"/>
                <w:sz w:val="18"/>
                <w:szCs w:val="18"/>
              </w:rPr>
              <w:t xml:space="preserve"> </w:t>
            </w:r>
            <w:r w:rsidRPr="00F67BBB">
              <w:rPr>
                <w:rFonts w:cstheme="minorHAnsi"/>
                <w:sz w:val="18"/>
                <w:szCs w:val="18"/>
              </w:rPr>
              <w:t>physiologic or intellectual function resulting in long-term incapacity or disability</w:t>
            </w:r>
          </w:p>
        </w:tc>
        <w:tc>
          <w:tcPr>
            <w:tcW w:w="2437" w:type="dxa"/>
            <w:hideMark/>
          </w:tcPr>
          <w:p w14:paraId="7F27D275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Lack of opportunity for treatment or management leads to death or permanent disability in person or family member</w:t>
            </w:r>
          </w:p>
        </w:tc>
        <w:tc>
          <w:tcPr>
            <w:tcW w:w="231" w:type="dxa"/>
            <w:hideMark/>
          </w:tcPr>
          <w:p w14:paraId="35C1DFD2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26C3B" w:rsidRPr="00F67BBB" w14:paraId="766DF719" w14:textId="77777777" w:rsidTr="00726C3B">
        <w:trPr>
          <w:trHeight w:val="1636"/>
        </w:trPr>
        <w:tc>
          <w:tcPr>
            <w:tcW w:w="364" w:type="dxa"/>
            <w:hideMark/>
          </w:tcPr>
          <w:p w14:paraId="43C5C098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992" w:type="dxa"/>
            <w:hideMark/>
          </w:tcPr>
          <w:p w14:paraId="147A6867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delayed / missed / suboptimal / inappropriate reproductive options, prenatal testing opportunities for proband or family member</w:t>
            </w:r>
          </w:p>
        </w:tc>
        <w:tc>
          <w:tcPr>
            <w:tcW w:w="2177" w:type="dxa"/>
            <w:hideMark/>
          </w:tcPr>
          <w:p w14:paraId="37040173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All reproductive options and/or prenatal testing known pre-conceptually</w:t>
            </w:r>
          </w:p>
        </w:tc>
        <w:tc>
          <w:tcPr>
            <w:tcW w:w="2123" w:type="dxa"/>
            <w:hideMark/>
          </w:tcPr>
          <w:p w14:paraId="2FB85DF0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All reproductive options and/or prenatal testing available but only during a pregnancy</w:t>
            </w:r>
          </w:p>
        </w:tc>
        <w:tc>
          <w:tcPr>
            <w:tcW w:w="2347" w:type="dxa"/>
            <w:hideMark/>
          </w:tcPr>
          <w:p w14:paraId="4EF88CC3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Limited/suboptimal reproductive options and/or prenatal testing available</w:t>
            </w:r>
          </w:p>
        </w:tc>
        <w:tc>
          <w:tcPr>
            <w:tcW w:w="1997" w:type="dxa"/>
            <w:hideMark/>
          </w:tcPr>
          <w:p w14:paraId="303D071B" w14:textId="252BE896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 xml:space="preserve">Wrong testing </w:t>
            </w:r>
            <w:r w:rsidR="0050471E" w:rsidRPr="00F67BBB">
              <w:rPr>
                <w:rFonts w:cstheme="minorHAnsi"/>
                <w:sz w:val="18"/>
                <w:szCs w:val="18"/>
              </w:rPr>
              <w:t>offered</w:t>
            </w:r>
            <w:r w:rsidRPr="00F67BBB">
              <w:rPr>
                <w:rFonts w:cstheme="minorHAnsi"/>
                <w:sz w:val="18"/>
                <w:szCs w:val="18"/>
              </w:rPr>
              <w:t xml:space="preserve"> or no reproductive options or prenatal testing available in time frame: no </w:t>
            </w:r>
            <w:r w:rsidR="0050471E" w:rsidRPr="00F67BBB">
              <w:rPr>
                <w:rFonts w:cstheme="minorHAnsi"/>
                <w:sz w:val="18"/>
                <w:szCs w:val="18"/>
              </w:rPr>
              <w:t>occurrence</w:t>
            </w:r>
            <w:r w:rsidRPr="00F67BBB">
              <w:rPr>
                <w:rFonts w:cstheme="minorHAnsi"/>
                <w:sz w:val="18"/>
                <w:szCs w:val="18"/>
              </w:rPr>
              <w:t xml:space="preserve"> or recurrence of the condition</w:t>
            </w:r>
          </w:p>
        </w:tc>
        <w:tc>
          <w:tcPr>
            <w:tcW w:w="2437" w:type="dxa"/>
            <w:hideMark/>
          </w:tcPr>
          <w:p w14:paraId="304670B9" w14:textId="5CC74BED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 xml:space="preserve">Wrong testing </w:t>
            </w:r>
            <w:r w:rsidR="0050471E" w:rsidRPr="00F67BBB">
              <w:rPr>
                <w:rFonts w:cstheme="minorHAnsi"/>
                <w:sz w:val="18"/>
                <w:szCs w:val="18"/>
              </w:rPr>
              <w:t>offered</w:t>
            </w:r>
            <w:r w:rsidRPr="00F67BBB">
              <w:rPr>
                <w:rFonts w:cstheme="minorHAnsi"/>
                <w:sz w:val="18"/>
                <w:szCs w:val="18"/>
              </w:rPr>
              <w:t xml:space="preserve"> or no reproductive options or prenatal testing available in time frame: leading to occurrence/recurrence in person or family member</w:t>
            </w:r>
          </w:p>
        </w:tc>
        <w:tc>
          <w:tcPr>
            <w:tcW w:w="231" w:type="dxa"/>
            <w:hideMark/>
          </w:tcPr>
          <w:p w14:paraId="195F41DA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67BBB" w:rsidRPr="00F67BBB" w14:paraId="67690BBC" w14:textId="77777777" w:rsidTr="00726C3B">
        <w:trPr>
          <w:trHeight w:val="1770"/>
        </w:trPr>
        <w:tc>
          <w:tcPr>
            <w:tcW w:w="364" w:type="dxa"/>
            <w:hideMark/>
          </w:tcPr>
          <w:p w14:paraId="73AD6F0B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992" w:type="dxa"/>
            <w:hideMark/>
          </w:tcPr>
          <w:p w14:paraId="5F89E7AA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Psychosocial functioning (anxiety, depression, etc) including impact on major life decisions (childbearing, employment, education, relationships) in person or family members, or lack of access to support community.</w:t>
            </w:r>
          </w:p>
        </w:tc>
        <w:tc>
          <w:tcPr>
            <w:tcW w:w="2177" w:type="dxa"/>
            <w:hideMark/>
          </w:tcPr>
          <w:p w14:paraId="48894989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No impaired psychosocial functioning</w:t>
            </w:r>
          </w:p>
        </w:tc>
        <w:tc>
          <w:tcPr>
            <w:tcW w:w="2123" w:type="dxa"/>
            <w:hideMark/>
          </w:tcPr>
          <w:p w14:paraId="55D6F25F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Impaired psychosocial functioning &gt;72hrs to less than 1 month</w:t>
            </w:r>
          </w:p>
        </w:tc>
        <w:tc>
          <w:tcPr>
            <w:tcW w:w="2347" w:type="dxa"/>
            <w:hideMark/>
          </w:tcPr>
          <w:p w14:paraId="321D0C0A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Impaired psychosocial functioning over 1 month - less than 6 months</w:t>
            </w:r>
          </w:p>
        </w:tc>
        <w:tc>
          <w:tcPr>
            <w:tcW w:w="1997" w:type="dxa"/>
            <w:hideMark/>
          </w:tcPr>
          <w:p w14:paraId="1F63BA32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Impaired psychosocial functioning over 6 months</w:t>
            </w:r>
          </w:p>
        </w:tc>
        <w:tc>
          <w:tcPr>
            <w:tcW w:w="2437" w:type="dxa"/>
            <w:hideMark/>
          </w:tcPr>
          <w:p w14:paraId="4FEACC7B" w14:textId="755EB669" w:rsidR="00F67BBB" w:rsidRPr="00F67BBB" w:rsidRDefault="0050471E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Permanent</w:t>
            </w:r>
            <w:r w:rsidR="00F67BBB" w:rsidRPr="00F67BBB">
              <w:rPr>
                <w:rFonts w:cstheme="minorHAnsi"/>
                <w:sz w:val="18"/>
                <w:szCs w:val="18"/>
              </w:rPr>
              <w:t xml:space="preserve"> psychosocial functioning incapacity.  Major life decisions (childbearing, exployment, education, relationships) impacted in person or family members.  </w:t>
            </w:r>
          </w:p>
        </w:tc>
        <w:tc>
          <w:tcPr>
            <w:tcW w:w="231" w:type="dxa"/>
            <w:hideMark/>
          </w:tcPr>
          <w:p w14:paraId="7DB36CFC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67BBB" w:rsidRPr="00F67BBB" w14:paraId="1339E74B" w14:textId="77777777" w:rsidTr="00726C3B">
        <w:trPr>
          <w:trHeight w:val="1290"/>
        </w:trPr>
        <w:tc>
          <w:tcPr>
            <w:tcW w:w="364" w:type="dxa"/>
            <w:hideMark/>
          </w:tcPr>
          <w:p w14:paraId="43F425CE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992" w:type="dxa"/>
            <w:hideMark/>
          </w:tcPr>
          <w:p w14:paraId="085B2901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Personal or family financial harm (loss of earnings, health insurance, life assurance, mortgage) or out of pocket medical expenses</w:t>
            </w:r>
          </w:p>
        </w:tc>
        <w:tc>
          <w:tcPr>
            <w:tcW w:w="2177" w:type="dxa"/>
            <w:hideMark/>
          </w:tcPr>
          <w:p w14:paraId="2C40C4AF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Financial loss causing no hardship</w:t>
            </w:r>
          </w:p>
        </w:tc>
        <w:tc>
          <w:tcPr>
            <w:tcW w:w="2123" w:type="dxa"/>
            <w:hideMark/>
          </w:tcPr>
          <w:p w14:paraId="4BC645B1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Short term financial loss causing minor hardship</w:t>
            </w:r>
          </w:p>
        </w:tc>
        <w:tc>
          <w:tcPr>
            <w:tcW w:w="2347" w:type="dxa"/>
            <w:hideMark/>
          </w:tcPr>
          <w:p w14:paraId="106C6228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Temporary financial loss causing moderate hardship</w:t>
            </w:r>
          </w:p>
        </w:tc>
        <w:tc>
          <w:tcPr>
            <w:tcW w:w="1997" w:type="dxa"/>
            <w:hideMark/>
          </w:tcPr>
          <w:p w14:paraId="28FE5D9E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Financial loss causing sustained or major hardship, causing long term consequences</w:t>
            </w:r>
          </w:p>
        </w:tc>
        <w:tc>
          <w:tcPr>
            <w:tcW w:w="2437" w:type="dxa"/>
            <w:hideMark/>
          </w:tcPr>
          <w:p w14:paraId="415A3C02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  <w:r w:rsidRPr="00F67BBB">
              <w:rPr>
                <w:rFonts w:cstheme="minorHAnsi"/>
                <w:sz w:val="18"/>
                <w:szCs w:val="18"/>
              </w:rPr>
              <w:t>Financial loss causing extreme or permanent hardship</w:t>
            </w:r>
          </w:p>
        </w:tc>
        <w:tc>
          <w:tcPr>
            <w:tcW w:w="231" w:type="dxa"/>
            <w:hideMark/>
          </w:tcPr>
          <w:p w14:paraId="3DBCE8C0" w14:textId="77777777" w:rsidR="00F67BBB" w:rsidRPr="00F67BBB" w:rsidRDefault="00F67BBB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3C41F521" w14:textId="77777777" w:rsidR="00C234E1" w:rsidRDefault="00C234E1" w:rsidP="00F870BF">
      <w:pPr>
        <w:rPr>
          <w:rFonts w:cstheme="minorHAnsi"/>
          <w:sz w:val="18"/>
          <w:szCs w:val="18"/>
        </w:rPr>
      </w:pPr>
    </w:p>
    <w:p w14:paraId="61E58D62" w14:textId="77777777" w:rsidR="00C234E1" w:rsidRDefault="00C234E1" w:rsidP="00F870BF">
      <w:pPr>
        <w:rPr>
          <w:rFonts w:cstheme="minorHAnsi"/>
          <w:sz w:val="18"/>
          <w:szCs w:val="18"/>
        </w:rPr>
      </w:pPr>
    </w:p>
    <w:p w14:paraId="1724B40F" w14:textId="77777777" w:rsidR="00C234E1" w:rsidRDefault="00C234E1" w:rsidP="00F870BF">
      <w:pPr>
        <w:rPr>
          <w:rFonts w:cstheme="minorHAnsi"/>
          <w:sz w:val="18"/>
          <w:szCs w:val="18"/>
        </w:rPr>
      </w:pPr>
    </w:p>
    <w:p w14:paraId="0D6EC4BC" w14:textId="0A7925EA" w:rsidR="00415DA9" w:rsidRPr="00DA7179" w:rsidRDefault="00DA7179" w:rsidP="00DA7179">
      <w:pPr>
        <w:rPr>
          <w:rFonts w:cstheme="minorHAnsi"/>
        </w:rPr>
      </w:pPr>
      <w:r w:rsidRPr="00DA7179">
        <w:rPr>
          <w:rFonts w:cstheme="minorHAnsi"/>
        </w:rPr>
        <w:lastRenderedPageBreak/>
        <w:t xml:space="preserve">3.  </w:t>
      </w:r>
      <w:r w:rsidR="00415DA9" w:rsidRPr="00DA7179">
        <w:rPr>
          <w:rFonts w:cstheme="minorHAnsi"/>
        </w:rPr>
        <w:t>Using table below, score how likely a break is likely occur in th</w:t>
      </w:r>
      <w:r>
        <w:rPr>
          <w:rFonts w:cstheme="minorHAnsi"/>
        </w:rPr>
        <w:t xml:space="preserve">e (primary) step you have identified in </w:t>
      </w:r>
      <w:r w:rsidR="00726C3B">
        <w:rPr>
          <w:rFonts w:cstheme="minorHAnsi"/>
        </w:rPr>
        <w:t>#1</w:t>
      </w:r>
      <w:r w:rsidR="00415DA9" w:rsidRPr="00DA7179">
        <w:rPr>
          <w:rFonts w:cstheme="minorHAnsi"/>
        </w:rPr>
        <w:t>.</w:t>
      </w:r>
    </w:p>
    <w:p w14:paraId="65D371C2" w14:textId="51D73F0F" w:rsidR="008D61FF" w:rsidRDefault="00726C3B" w:rsidP="00415DA9">
      <w:pPr>
        <w:rPr>
          <w:rFonts w:cstheme="minorHAnsi"/>
          <w:sz w:val="18"/>
          <w:szCs w:val="18"/>
        </w:rPr>
      </w:pPr>
      <w:r w:rsidRPr="007F698F">
        <w:rPr>
          <w:rFonts w:cstheme="minorHAnsi"/>
          <w:b/>
          <w:bCs/>
          <w:noProof/>
          <w:sz w:val="18"/>
          <w:szCs w:val="18"/>
          <w:lang w:eastAsia="en-IE"/>
        </w:rPr>
        <w:drawing>
          <wp:anchor distT="0" distB="0" distL="114300" distR="114300" simplePos="0" relativeHeight="251658240" behindDoc="1" locked="0" layoutInCell="1" allowOverlap="1" wp14:anchorId="427F6196" wp14:editId="5C2C0DB5">
            <wp:simplePos x="0" y="0"/>
            <wp:positionH relativeFrom="margin">
              <wp:posOffset>63500</wp:posOffset>
            </wp:positionH>
            <wp:positionV relativeFrom="paragraph">
              <wp:posOffset>29845</wp:posOffset>
            </wp:positionV>
            <wp:extent cx="4179570" cy="1459865"/>
            <wp:effectExtent l="0" t="0" r="0" b="6985"/>
            <wp:wrapNone/>
            <wp:docPr id="132623692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236925" name="Picture 1" descr="A screenshot of a computer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78" t="44334" r="23557" b="18231"/>
                    <a:stretch/>
                  </pic:blipFill>
                  <pic:spPr bwMode="auto">
                    <a:xfrm>
                      <a:off x="0" y="0"/>
                      <a:ext cx="4179570" cy="145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DA46ED" w14:textId="7B2EEA16" w:rsidR="008D61FF" w:rsidRDefault="008D61FF" w:rsidP="00415DA9">
      <w:pPr>
        <w:rPr>
          <w:rFonts w:cstheme="minorHAnsi"/>
          <w:sz w:val="18"/>
          <w:szCs w:val="18"/>
        </w:rPr>
      </w:pPr>
    </w:p>
    <w:p w14:paraId="06925914" w14:textId="21802A9E" w:rsidR="008D61FF" w:rsidRPr="007F698F" w:rsidRDefault="008D61FF" w:rsidP="00415DA9">
      <w:pPr>
        <w:rPr>
          <w:rFonts w:cstheme="minorHAnsi"/>
          <w:sz w:val="18"/>
          <w:szCs w:val="18"/>
        </w:rPr>
      </w:pPr>
    </w:p>
    <w:p w14:paraId="1377A55F" w14:textId="77777777" w:rsidR="008D61FF" w:rsidRDefault="008D61FF" w:rsidP="008D61FF">
      <w:pPr>
        <w:rPr>
          <w:rFonts w:cstheme="minorHAnsi"/>
          <w:sz w:val="18"/>
          <w:szCs w:val="18"/>
        </w:rPr>
      </w:pPr>
    </w:p>
    <w:p w14:paraId="2A188053" w14:textId="77777777" w:rsidR="008D61FF" w:rsidRDefault="008D61FF" w:rsidP="008D61FF">
      <w:pPr>
        <w:rPr>
          <w:rFonts w:cstheme="minorHAnsi"/>
          <w:sz w:val="18"/>
          <w:szCs w:val="18"/>
        </w:rPr>
      </w:pPr>
    </w:p>
    <w:p w14:paraId="2C79389C" w14:textId="77777777" w:rsidR="008D61FF" w:rsidRDefault="008D61FF" w:rsidP="008D61FF">
      <w:pPr>
        <w:pStyle w:val="ListParagraph"/>
        <w:rPr>
          <w:rFonts w:cstheme="minorHAnsi"/>
          <w:sz w:val="18"/>
          <w:szCs w:val="18"/>
        </w:rPr>
      </w:pPr>
    </w:p>
    <w:p w14:paraId="6933A32E" w14:textId="77777777" w:rsidR="00726C3B" w:rsidRPr="00726C3B" w:rsidRDefault="00726C3B" w:rsidP="00726C3B">
      <w:pPr>
        <w:rPr>
          <w:rFonts w:cstheme="minorHAnsi"/>
          <w:sz w:val="18"/>
          <w:szCs w:val="18"/>
        </w:rPr>
      </w:pPr>
    </w:p>
    <w:p w14:paraId="135FB34D" w14:textId="2AD30E0D" w:rsidR="00415DA9" w:rsidRPr="005E40ED" w:rsidRDefault="00726C3B" w:rsidP="005E40ED">
      <w:pPr>
        <w:rPr>
          <w:rFonts w:cstheme="minorHAnsi"/>
        </w:rPr>
      </w:pPr>
      <w:r w:rsidRPr="00726C3B">
        <w:rPr>
          <w:rFonts w:cstheme="minorHAnsi"/>
        </w:rPr>
        <w:t xml:space="preserve">4. </w:t>
      </w:r>
      <w:r w:rsidR="00415DA9" w:rsidRPr="00726C3B">
        <w:rPr>
          <w:rFonts w:cstheme="minorHAnsi"/>
        </w:rPr>
        <w:t xml:space="preserve">Multiply the impact score in the primary </w:t>
      </w:r>
      <w:r w:rsidR="00F71B60">
        <w:rPr>
          <w:rFonts w:cstheme="minorHAnsi"/>
        </w:rPr>
        <w:t xml:space="preserve">pathway </w:t>
      </w:r>
      <w:r w:rsidR="00415DA9" w:rsidRPr="00726C3B">
        <w:rPr>
          <w:rFonts w:cstheme="minorHAnsi"/>
        </w:rPr>
        <w:t>step broken by the event score to get a number 1 - 25.</w:t>
      </w:r>
      <w:r w:rsidR="005E40ED">
        <w:rPr>
          <w:rFonts w:cstheme="minorHAnsi"/>
        </w:rPr>
        <w:t xml:space="preserve"> </w:t>
      </w:r>
      <w:r w:rsidR="00BC5682">
        <w:rPr>
          <w:rFonts w:cstheme="minorHAnsi"/>
        </w:rPr>
        <w:t xml:space="preserve">When more than 1 </w:t>
      </w:r>
      <w:r w:rsidR="004F6B2E">
        <w:rPr>
          <w:rFonts w:cstheme="minorHAnsi"/>
        </w:rPr>
        <w:t>type of harm</w:t>
      </w:r>
      <w:r w:rsidR="00BC5682">
        <w:rPr>
          <w:rFonts w:cstheme="minorHAnsi"/>
        </w:rPr>
        <w:t xml:space="preserve"> occurs, use the </w:t>
      </w:r>
      <w:r w:rsidR="004F6B2E">
        <w:rPr>
          <w:rFonts w:cstheme="minorHAnsi"/>
        </w:rPr>
        <w:t xml:space="preserve">highest severity of </w:t>
      </w:r>
      <w:r w:rsidR="004F6B2E" w:rsidRPr="004F6B2E">
        <w:rPr>
          <w:rFonts w:cstheme="minorHAnsi"/>
        </w:rPr>
        <w:t xml:space="preserve">harm identified. </w:t>
      </w:r>
      <w:r w:rsidR="00415DA9" w:rsidRPr="004F6B2E">
        <w:rPr>
          <w:rFonts w:cstheme="minorHAnsi"/>
        </w:rPr>
        <w:t>Colo</w:t>
      </w:r>
      <w:r w:rsidR="005E40ED" w:rsidRPr="004F6B2E">
        <w:rPr>
          <w:rFonts w:cstheme="minorHAnsi"/>
        </w:rPr>
        <w:t>u</w:t>
      </w:r>
      <w:r w:rsidR="00415DA9" w:rsidRPr="004F6B2E">
        <w:rPr>
          <w:rFonts w:cstheme="minorHAnsi"/>
        </w:rPr>
        <w:t>r code the risk from the following table:</w:t>
      </w:r>
      <w:r w:rsidR="00415DA9" w:rsidRPr="005E40ED">
        <w:rPr>
          <w:rFonts w:cstheme="minorHAnsi"/>
          <w:sz w:val="18"/>
          <w:szCs w:val="18"/>
        </w:rPr>
        <w:t xml:space="preserve"> </w:t>
      </w:r>
    </w:p>
    <w:p w14:paraId="6986F0CF" w14:textId="5102B8E6" w:rsidR="00415DA9" w:rsidRDefault="008D61FF" w:rsidP="00415DA9">
      <w:pPr>
        <w:pStyle w:val="ListParagraph"/>
        <w:rPr>
          <w:rFonts w:cstheme="minorHAnsi"/>
          <w:sz w:val="18"/>
          <w:szCs w:val="18"/>
        </w:rPr>
      </w:pPr>
      <w:r w:rsidRPr="007F698F">
        <w:rPr>
          <w:rFonts w:cstheme="minorHAnsi"/>
          <w:noProof/>
          <w:sz w:val="18"/>
          <w:szCs w:val="18"/>
          <w:lang w:eastAsia="en-IE"/>
        </w:rPr>
        <w:drawing>
          <wp:anchor distT="0" distB="0" distL="114300" distR="114300" simplePos="0" relativeHeight="251659264" behindDoc="1" locked="0" layoutInCell="1" allowOverlap="1" wp14:anchorId="72336575" wp14:editId="6BE8630D">
            <wp:simplePos x="0" y="0"/>
            <wp:positionH relativeFrom="margin">
              <wp:align>left</wp:align>
            </wp:positionH>
            <wp:positionV relativeFrom="paragraph">
              <wp:posOffset>49089</wp:posOffset>
            </wp:positionV>
            <wp:extent cx="4910928" cy="2050796"/>
            <wp:effectExtent l="0" t="0" r="4445" b="6985"/>
            <wp:wrapNone/>
            <wp:docPr id="114336238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362383" name="Picture 1" descr="A screenshot of a computer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33" t="38018" r="6407" b="16914"/>
                    <a:stretch/>
                  </pic:blipFill>
                  <pic:spPr bwMode="auto">
                    <a:xfrm>
                      <a:off x="0" y="0"/>
                      <a:ext cx="4910928" cy="2050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9E9D7C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2CFC23B4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769F6BC0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540B75BD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5383F318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2AAF58A2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161CDD1C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03D9A84C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13447665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4C0664F7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6836FC16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4A630921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5188628C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5183363B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51619647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49229856" w14:textId="77777777" w:rsidR="004950E2" w:rsidRDefault="004950E2" w:rsidP="00415DA9">
      <w:pPr>
        <w:pStyle w:val="ListParagraph"/>
        <w:rPr>
          <w:rFonts w:cstheme="minorHAnsi"/>
          <w:sz w:val="18"/>
          <w:szCs w:val="18"/>
        </w:rPr>
      </w:pPr>
    </w:p>
    <w:p w14:paraId="2393FB68" w14:textId="452DE068" w:rsidR="004950E2" w:rsidRPr="004B01C6" w:rsidRDefault="004950E2" w:rsidP="004950E2">
      <w:pPr>
        <w:rPr>
          <w:rFonts w:cstheme="minorHAnsi"/>
        </w:rPr>
      </w:pPr>
      <w:r w:rsidRPr="004B01C6">
        <w:rPr>
          <w:rFonts w:cstheme="minorHAnsi"/>
        </w:rPr>
        <w:t xml:space="preserve">Steps 3 and 4 </w:t>
      </w:r>
      <w:r w:rsidR="005F25F9" w:rsidRPr="004B01C6">
        <w:rPr>
          <w:rFonts w:cstheme="minorHAnsi"/>
        </w:rPr>
        <w:t xml:space="preserve">taken from 2023 HSE </w:t>
      </w:r>
      <w:r w:rsidR="00D56F62" w:rsidRPr="004B01C6">
        <w:rPr>
          <w:rFonts w:cstheme="minorHAnsi"/>
        </w:rPr>
        <w:t>Enterprise Risk Management Supporting Tools</w:t>
      </w:r>
      <w:r w:rsidR="00DC0703" w:rsidRPr="004B01C6">
        <w:rPr>
          <w:rFonts w:cstheme="minorHAnsi"/>
        </w:rPr>
        <w:t xml:space="preserve"> (</w:t>
      </w:r>
      <w:hyperlink r:id="rId12" w:history="1">
        <w:r w:rsidR="00DC0703" w:rsidRPr="004B01C6">
          <w:rPr>
            <w:rStyle w:val="Hyperlink"/>
            <w:rFonts w:cstheme="minorHAnsi"/>
          </w:rPr>
          <w:t>https://www.hse.ie/eng/about/who/riskmanagement/risk-management-documentation/hse-enterprise-risk-management-supporting-tools/</w:t>
        </w:r>
      </w:hyperlink>
      <w:r w:rsidR="00DC0703" w:rsidRPr="004B01C6">
        <w:rPr>
          <w:rFonts w:cstheme="minorHAnsi"/>
        </w:rPr>
        <w:t xml:space="preserve">). Please refer to this site for </w:t>
      </w:r>
      <w:r w:rsidR="00873D1D" w:rsidRPr="004B01C6">
        <w:rPr>
          <w:rFonts w:cstheme="minorHAnsi"/>
        </w:rPr>
        <w:t xml:space="preserve">additional information about the adverse event </w:t>
      </w:r>
      <w:r w:rsidR="004B01C6" w:rsidRPr="004B01C6">
        <w:rPr>
          <w:rFonts w:cstheme="minorHAnsi"/>
        </w:rPr>
        <w:t>severity scoring.</w:t>
      </w:r>
    </w:p>
    <w:sectPr w:rsidR="004950E2" w:rsidRPr="004B01C6" w:rsidSect="008247E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7C361" w14:textId="77777777" w:rsidR="00415B46" w:rsidRDefault="00415B46" w:rsidP="00006F21">
      <w:pPr>
        <w:spacing w:after="0" w:line="240" w:lineRule="auto"/>
      </w:pPr>
      <w:r>
        <w:separator/>
      </w:r>
    </w:p>
  </w:endnote>
  <w:endnote w:type="continuationSeparator" w:id="0">
    <w:p w14:paraId="1059C9F1" w14:textId="77777777" w:rsidR="00415B46" w:rsidRDefault="00415B46" w:rsidP="00006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60795" w14:textId="77777777" w:rsidR="00415B46" w:rsidRDefault="00415B46" w:rsidP="00006F21">
      <w:pPr>
        <w:spacing w:after="0" w:line="240" w:lineRule="auto"/>
      </w:pPr>
      <w:r>
        <w:separator/>
      </w:r>
    </w:p>
  </w:footnote>
  <w:footnote w:type="continuationSeparator" w:id="0">
    <w:p w14:paraId="3715F700" w14:textId="77777777" w:rsidR="00415B46" w:rsidRDefault="00415B46" w:rsidP="00006F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96651"/>
    <w:multiLevelType w:val="hybridMultilevel"/>
    <w:tmpl w:val="1424F59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A73B8C"/>
    <w:multiLevelType w:val="hybridMultilevel"/>
    <w:tmpl w:val="ED7AEA4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7844D6"/>
    <w:multiLevelType w:val="hybridMultilevel"/>
    <w:tmpl w:val="B65A38D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4529270">
    <w:abstractNumId w:val="1"/>
  </w:num>
  <w:num w:numId="2" w16cid:durableId="444620152">
    <w:abstractNumId w:val="0"/>
  </w:num>
  <w:num w:numId="3" w16cid:durableId="1469416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A69"/>
    <w:rsid w:val="00006F21"/>
    <w:rsid w:val="00007D8C"/>
    <w:rsid w:val="00010A5A"/>
    <w:rsid w:val="000316CA"/>
    <w:rsid w:val="00042009"/>
    <w:rsid w:val="000616DE"/>
    <w:rsid w:val="00066BF3"/>
    <w:rsid w:val="00090D8A"/>
    <w:rsid w:val="000B1321"/>
    <w:rsid w:val="000B234A"/>
    <w:rsid w:val="000C2566"/>
    <w:rsid w:val="000D277C"/>
    <w:rsid w:val="000E0033"/>
    <w:rsid w:val="000E0896"/>
    <w:rsid w:val="00104082"/>
    <w:rsid w:val="00110435"/>
    <w:rsid w:val="0013647A"/>
    <w:rsid w:val="00140CF4"/>
    <w:rsid w:val="00147C8D"/>
    <w:rsid w:val="001710BE"/>
    <w:rsid w:val="001741C9"/>
    <w:rsid w:val="0017473C"/>
    <w:rsid w:val="001A3551"/>
    <w:rsid w:val="001A374E"/>
    <w:rsid w:val="001A56CC"/>
    <w:rsid w:val="001A6230"/>
    <w:rsid w:val="001B6328"/>
    <w:rsid w:val="001C2B9C"/>
    <w:rsid w:val="001D097D"/>
    <w:rsid w:val="001F0714"/>
    <w:rsid w:val="001F5025"/>
    <w:rsid w:val="002029B9"/>
    <w:rsid w:val="0025140D"/>
    <w:rsid w:val="00267547"/>
    <w:rsid w:val="00283748"/>
    <w:rsid w:val="002A1041"/>
    <w:rsid w:val="002B430E"/>
    <w:rsid w:val="002C257C"/>
    <w:rsid w:val="002F2B5C"/>
    <w:rsid w:val="00302281"/>
    <w:rsid w:val="00304562"/>
    <w:rsid w:val="0031703A"/>
    <w:rsid w:val="003605B8"/>
    <w:rsid w:val="00361BBC"/>
    <w:rsid w:val="00370676"/>
    <w:rsid w:val="00377D9A"/>
    <w:rsid w:val="00381B99"/>
    <w:rsid w:val="00384CCD"/>
    <w:rsid w:val="003900BA"/>
    <w:rsid w:val="003A3D1E"/>
    <w:rsid w:val="003B7A17"/>
    <w:rsid w:val="003C14CE"/>
    <w:rsid w:val="003C4457"/>
    <w:rsid w:val="003D0452"/>
    <w:rsid w:val="003F19BA"/>
    <w:rsid w:val="003F3B53"/>
    <w:rsid w:val="003F71D4"/>
    <w:rsid w:val="00415B46"/>
    <w:rsid w:val="00415DA9"/>
    <w:rsid w:val="00417D8A"/>
    <w:rsid w:val="00420186"/>
    <w:rsid w:val="00424120"/>
    <w:rsid w:val="00450A1C"/>
    <w:rsid w:val="00453680"/>
    <w:rsid w:val="00466EDC"/>
    <w:rsid w:val="00484A4C"/>
    <w:rsid w:val="004950E2"/>
    <w:rsid w:val="004A319C"/>
    <w:rsid w:val="004B01C6"/>
    <w:rsid w:val="004B3848"/>
    <w:rsid w:val="004F6B2E"/>
    <w:rsid w:val="005009DA"/>
    <w:rsid w:val="0050471E"/>
    <w:rsid w:val="00510E84"/>
    <w:rsid w:val="00517813"/>
    <w:rsid w:val="00527C74"/>
    <w:rsid w:val="00537908"/>
    <w:rsid w:val="00544A8C"/>
    <w:rsid w:val="00551044"/>
    <w:rsid w:val="00561497"/>
    <w:rsid w:val="00567659"/>
    <w:rsid w:val="005972B2"/>
    <w:rsid w:val="005A28DC"/>
    <w:rsid w:val="005A3099"/>
    <w:rsid w:val="005C74E6"/>
    <w:rsid w:val="005E115A"/>
    <w:rsid w:val="005E40ED"/>
    <w:rsid w:val="005F0354"/>
    <w:rsid w:val="005F25F9"/>
    <w:rsid w:val="005F2A69"/>
    <w:rsid w:val="0061675F"/>
    <w:rsid w:val="00646997"/>
    <w:rsid w:val="00655A83"/>
    <w:rsid w:val="006672D2"/>
    <w:rsid w:val="006774C1"/>
    <w:rsid w:val="006A0A47"/>
    <w:rsid w:val="006B4E50"/>
    <w:rsid w:val="006C2088"/>
    <w:rsid w:val="006C5931"/>
    <w:rsid w:val="006E2490"/>
    <w:rsid w:val="006E3AED"/>
    <w:rsid w:val="006F1C73"/>
    <w:rsid w:val="006F4B6F"/>
    <w:rsid w:val="00702373"/>
    <w:rsid w:val="00705A61"/>
    <w:rsid w:val="00707959"/>
    <w:rsid w:val="00707CE8"/>
    <w:rsid w:val="0071793F"/>
    <w:rsid w:val="007259FA"/>
    <w:rsid w:val="00725BA0"/>
    <w:rsid w:val="00726C3B"/>
    <w:rsid w:val="00735E77"/>
    <w:rsid w:val="007363C5"/>
    <w:rsid w:val="007404CA"/>
    <w:rsid w:val="00757457"/>
    <w:rsid w:val="00776EF9"/>
    <w:rsid w:val="0078503B"/>
    <w:rsid w:val="007A7506"/>
    <w:rsid w:val="007E6D30"/>
    <w:rsid w:val="007F698F"/>
    <w:rsid w:val="007F7A2B"/>
    <w:rsid w:val="00804F83"/>
    <w:rsid w:val="00805ED2"/>
    <w:rsid w:val="008120A2"/>
    <w:rsid w:val="00812957"/>
    <w:rsid w:val="00814BB5"/>
    <w:rsid w:val="008247E5"/>
    <w:rsid w:val="00834449"/>
    <w:rsid w:val="00864A9F"/>
    <w:rsid w:val="00873D1D"/>
    <w:rsid w:val="008806BF"/>
    <w:rsid w:val="00881001"/>
    <w:rsid w:val="00887EB3"/>
    <w:rsid w:val="00896A62"/>
    <w:rsid w:val="008A3E32"/>
    <w:rsid w:val="008B0DE5"/>
    <w:rsid w:val="008B7EE3"/>
    <w:rsid w:val="008C2AD7"/>
    <w:rsid w:val="008D1F80"/>
    <w:rsid w:val="008D61FF"/>
    <w:rsid w:val="008D6B4D"/>
    <w:rsid w:val="008E0A4C"/>
    <w:rsid w:val="008E1ABF"/>
    <w:rsid w:val="008E4681"/>
    <w:rsid w:val="008E4903"/>
    <w:rsid w:val="00904764"/>
    <w:rsid w:val="009101DD"/>
    <w:rsid w:val="009309A9"/>
    <w:rsid w:val="00981449"/>
    <w:rsid w:val="009921B0"/>
    <w:rsid w:val="009A4A5E"/>
    <w:rsid w:val="009B2D19"/>
    <w:rsid w:val="009C36F1"/>
    <w:rsid w:val="009C7025"/>
    <w:rsid w:val="009D501B"/>
    <w:rsid w:val="009D7142"/>
    <w:rsid w:val="00A2106F"/>
    <w:rsid w:val="00A32F5E"/>
    <w:rsid w:val="00A52432"/>
    <w:rsid w:val="00A5273B"/>
    <w:rsid w:val="00A60CEE"/>
    <w:rsid w:val="00A65BFE"/>
    <w:rsid w:val="00A703CF"/>
    <w:rsid w:val="00A7546C"/>
    <w:rsid w:val="00AA0E17"/>
    <w:rsid w:val="00AA2E75"/>
    <w:rsid w:val="00AC1D02"/>
    <w:rsid w:val="00AC5EB7"/>
    <w:rsid w:val="00AD2646"/>
    <w:rsid w:val="00AF70BE"/>
    <w:rsid w:val="00B13FC5"/>
    <w:rsid w:val="00B66C5E"/>
    <w:rsid w:val="00B67318"/>
    <w:rsid w:val="00B81EDD"/>
    <w:rsid w:val="00B85376"/>
    <w:rsid w:val="00BC5682"/>
    <w:rsid w:val="00BD0CC8"/>
    <w:rsid w:val="00BD27D9"/>
    <w:rsid w:val="00BD628C"/>
    <w:rsid w:val="00BE312C"/>
    <w:rsid w:val="00BF4251"/>
    <w:rsid w:val="00BF6B27"/>
    <w:rsid w:val="00C00E80"/>
    <w:rsid w:val="00C0295C"/>
    <w:rsid w:val="00C06834"/>
    <w:rsid w:val="00C234E1"/>
    <w:rsid w:val="00C25D19"/>
    <w:rsid w:val="00C27B13"/>
    <w:rsid w:val="00C318AE"/>
    <w:rsid w:val="00C3603B"/>
    <w:rsid w:val="00C51FE1"/>
    <w:rsid w:val="00C63452"/>
    <w:rsid w:val="00C73B79"/>
    <w:rsid w:val="00C74797"/>
    <w:rsid w:val="00C748C0"/>
    <w:rsid w:val="00C86C62"/>
    <w:rsid w:val="00C91A80"/>
    <w:rsid w:val="00CB18BB"/>
    <w:rsid w:val="00CB2315"/>
    <w:rsid w:val="00CC11CD"/>
    <w:rsid w:val="00D15CBF"/>
    <w:rsid w:val="00D363D2"/>
    <w:rsid w:val="00D52E0C"/>
    <w:rsid w:val="00D56F62"/>
    <w:rsid w:val="00D6734F"/>
    <w:rsid w:val="00D74193"/>
    <w:rsid w:val="00D80ED1"/>
    <w:rsid w:val="00D95384"/>
    <w:rsid w:val="00DA7179"/>
    <w:rsid w:val="00DB7E93"/>
    <w:rsid w:val="00DC0703"/>
    <w:rsid w:val="00DD05C6"/>
    <w:rsid w:val="00DE7A15"/>
    <w:rsid w:val="00DF1FB8"/>
    <w:rsid w:val="00DF463E"/>
    <w:rsid w:val="00DF7EDE"/>
    <w:rsid w:val="00E0141F"/>
    <w:rsid w:val="00E03C4E"/>
    <w:rsid w:val="00E0429E"/>
    <w:rsid w:val="00E1255E"/>
    <w:rsid w:val="00E134A1"/>
    <w:rsid w:val="00E20172"/>
    <w:rsid w:val="00E23157"/>
    <w:rsid w:val="00E25EED"/>
    <w:rsid w:val="00E346B7"/>
    <w:rsid w:val="00E42A20"/>
    <w:rsid w:val="00E5218B"/>
    <w:rsid w:val="00E54B11"/>
    <w:rsid w:val="00E75A21"/>
    <w:rsid w:val="00E91C01"/>
    <w:rsid w:val="00E94144"/>
    <w:rsid w:val="00EC6184"/>
    <w:rsid w:val="00ED49D5"/>
    <w:rsid w:val="00EE0467"/>
    <w:rsid w:val="00EE1BD6"/>
    <w:rsid w:val="00EE42C9"/>
    <w:rsid w:val="00EE7E8D"/>
    <w:rsid w:val="00EF5BE2"/>
    <w:rsid w:val="00F02F5D"/>
    <w:rsid w:val="00F06CD2"/>
    <w:rsid w:val="00F1000A"/>
    <w:rsid w:val="00F12FF1"/>
    <w:rsid w:val="00F2011A"/>
    <w:rsid w:val="00F209ED"/>
    <w:rsid w:val="00F25C49"/>
    <w:rsid w:val="00F46D16"/>
    <w:rsid w:val="00F47752"/>
    <w:rsid w:val="00F605F9"/>
    <w:rsid w:val="00F6456E"/>
    <w:rsid w:val="00F67BBB"/>
    <w:rsid w:val="00F71B60"/>
    <w:rsid w:val="00F71CD1"/>
    <w:rsid w:val="00F726AE"/>
    <w:rsid w:val="00F83129"/>
    <w:rsid w:val="00F870BF"/>
    <w:rsid w:val="00F87883"/>
    <w:rsid w:val="00FA0A5C"/>
    <w:rsid w:val="00FB4613"/>
    <w:rsid w:val="00FB5F83"/>
    <w:rsid w:val="00FC3A37"/>
    <w:rsid w:val="00FC53A4"/>
    <w:rsid w:val="00FD29E9"/>
    <w:rsid w:val="00FE53F2"/>
    <w:rsid w:val="00FF53A9"/>
    <w:rsid w:val="00F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DC779"/>
  <w15:chartTrackingRefBased/>
  <w15:docId w15:val="{4692CD86-5F6D-4EFC-BE1A-264F9A556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5DA9"/>
    <w:pPr>
      <w:ind w:left="720"/>
      <w:contextualSpacing/>
    </w:pPr>
  </w:style>
  <w:style w:type="paragraph" w:styleId="Revision">
    <w:name w:val="Revision"/>
    <w:hidden/>
    <w:uiPriority w:val="99"/>
    <w:semiHidden/>
    <w:rsid w:val="001A374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06F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F21"/>
  </w:style>
  <w:style w:type="paragraph" w:styleId="Footer">
    <w:name w:val="footer"/>
    <w:basedOn w:val="Normal"/>
    <w:link w:val="FooterChar"/>
    <w:uiPriority w:val="99"/>
    <w:unhideWhenUsed/>
    <w:rsid w:val="00006F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F21"/>
  </w:style>
  <w:style w:type="character" w:styleId="Hyperlink">
    <w:name w:val="Hyperlink"/>
    <w:basedOn w:val="DefaultParagraphFont"/>
    <w:uiPriority w:val="99"/>
    <w:unhideWhenUsed/>
    <w:rsid w:val="001F07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07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7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431-020-00758-w%20date%20accessed%20July%2023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hse.ie/eng/about/who/riskmanagement/risk-management-documentation/hse-enterprise-risk-management-supporting-tools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www.hse.ie/eng/about/who/riskmanagement/risk-management-documentation/hse-enterprise-risk-management-supporting-tools/hse-risk-assessment-tool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0347F-CFE6-44B4-9670-E51C8565B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1289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y Lambert</dc:creator>
  <cp:keywords/>
  <dc:description/>
  <cp:lastModifiedBy>Debby Lambert</cp:lastModifiedBy>
  <cp:revision>24</cp:revision>
  <cp:lastPrinted>2023-05-15T19:17:00Z</cp:lastPrinted>
  <dcterms:created xsi:type="dcterms:W3CDTF">2025-07-23T19:22:00Z</dcterms:created>
  <dcterms:modified xsi:type="dcterms:W3CDTF">2025-07-24T15:18:00Z</dcterms:modified>
</cp:coreProperties>
</file>